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758AF" w14:textId="76EE1482" w:rsidR="001F5F3F" w:rsidRPr="00E34266" w:rsidRDefault="001F5F3F" w:rsidP="001F5F3F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E35D5">
        <w:rPr>
          <w:rFonts w:ascii="Times New Roman" w:hAnsi="Times New Roman" w:cs="Times New Roman"/>
          <w:b/>
          <w:bCs/>
          <w:sz w:val="24"/>
          <w:szCs w:val="24"/>
        </w:rPr>
        <w:t>ary T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34266">
        <w:rPr>
          <w:rFonts w:ascii="Times New Roman" w:hAnsi="Times New Roman" w:cs="Times New Roman"/>
          <w:sz w:val="24"/>
          <w:szCs w:val="24"/>
        </w:rPr>
        <w:t xml:space="preserve"> Basic characteristics of the patients among four PCOS phenotype groups and control group</w:t>
      </w:r>
      <w:r w:rsidR="00B32ACE">
        <w:rPr>
          <w:rFonts w:ascii="Times New Roman" w:hAnsi="Times New Roman" w:cs="Times New Roman"/>
          <w:sz w:val="24"/>
          <w:szCs w:val="24"/>
        </w:rPr>
        <w:t xml:space="preserve"> before PSM</w:t>
      </w:r>
    </w:p>
    <w:tbl>
      <w:tblPr>
        <w:tblW w:w="10207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418"/>
        <w:gridCol w:w="1559"/>
        <w:gridCol w:w="1417"/>
        <w:gridCol w:w="1418"/>
        <w:gridCol w:w="992"/>
      </w:tblGrid>
      <w:tr w:rsidR="00835505" w:rsidRPr="00463340" w14:paraId="2E0257D6" w14:textId="77777777" w:rsidTr="00B32ACE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20651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93BF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A(n=29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EA48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B(n=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AF6E2" w14:textId="77777777" w:rsidR="001F5F3F" w:rsidRPr="00463340" w:rsidRDefault="001F5F3F" w:rsidP="009832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C(n=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E1125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D(n=76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49880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2ABB3B18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(n=55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6E454" w14:textId="47F196FA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3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="009553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5505" w:rsidRPr="00463340" w14:paraId="19309A04" w14:textId="77777777" w:rsidTr="00B32ACE"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0872F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63340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ED2C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8.92±3.3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887FC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8.87±3.02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35C623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8.90±3.12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FEDC4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9.49±3.4</w:t>
            </w:r>
            <w:r w:rsidRPr="0046334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561032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0.34±3.70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B83E08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3CBBF652" w14:textId="77777777" w:rsidTr="00B32ACE">
        <w:tc>
          <w:tcPr>
            <w:tcW w:w="1844" w:type="dxa"/>
            <w:tcBorders>
              <w:top w:val="nil"/>
            </w:tcBorders>
            <w:shd w:val="clear" w:color="auto" w:fill="auto"/>
            <w:vAlign w:val="center"/>
          </w:tcPr>
          <w:p w14:paraId="78914E83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BMI (kg/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㎡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97DE73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5.79±3.91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e</w:t>
            </w:r>
            <w:proofErr w:type="gram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E1CB525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4.78±3.25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E5E503D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4.45±3.75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339217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5.35±3.88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e</w:t>
            </w:r>
            <w:proofErr w:type="gram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1C6460D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3.67±3.52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E7A1672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0EEB6FD8" w14:textId="77777777" w:rsidTr="00B32ACE">
        <w:tc>
          <w:tcPr>
            <w:tcW w:w="1844" w:type="dxa"/>
            <w:shd w:val="clear" w:color="auto" w:fill="auto"/>
            <w:vAlign w:val="center"/>
          </w:tcPr>
          <w:p w14:paraId="11E578A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FBG (mmol/l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51DEAE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37±0.74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D88E67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22±0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BF36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33±0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15F5DD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32±0.50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85D64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23±0.49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d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</w:tcPr>
          <w:p w14:paraId="577A6E6F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5C97B2EB" w14:textId="77777777" w:rsidTr="00B32ACE">
        <w:tc>
          <w:tcPr>
            <w:tcW w:w="1844" w:type="dxa"/>
            <w:shd w:val="clear" w:color="auto" w:fill="auto"/>
            <w:vAlign w:val="center"/>
          </w:tcPr>
          <w:p w14:paraId="792E6AF0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FSH (IU/L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C95F3E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71±1.36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57904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.08±1.49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47144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88±1.17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E23791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57±1.25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</w:tcPr>
          <w:p w14:paraId="547AA9F7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.40±1.54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D73EFA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0C0916BA" w14:textId="77777777" w:rsidTr="00B32ACE">
        <w:tc>
          <w:tcPr>
            <w:tcW w:w="1844" w:type="dxa"/>
            <w:shd w:val="clear" w:color="auto" w:fill="auto"/>
            <w:vAlign w:val="center"/>
          </w:tcPr>
          <w:p w14:paraId="42B7C0C2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LH (IU/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6A9A2F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1.68±5.30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A9D06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80±4.6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559" w:type="dxa"/>
            <w:shd w:val="clear" w:color="auto" w:fill="auto"/>
            <w:vAlign w:val="center"/>
          </w:tcPr>
          <w:p w14:paraId="5FAC8BEE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34±5.55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7981102F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20±4.94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</w:tcPr>
          <w:p w14:paraId="6756DC66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.06±2.53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222AE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38497E61" w14:textId="77777777" w:rsidTr="00B32ACE">
        <w:tc>
          <w:tcPr>
            <w:tcW w:w="1844" w:type="dxa"/>
            <w:shd w:val="clear" w:color="auto" w:fill="auto"/>
            <w:vAlign w:val="center"/>
          </w:tcPr>
          <w:p w14:paraId="53B982CF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DC239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.07±0.89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4EB412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.49±0.82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559" w:type="dxa"/>
            <w:shd w:val="clear" w:color="auto" w:fill="auto"/>
            <w:vAlign w:val="center"/>
          </w:tcPr>
          <w:p w14:paraId="1C5EEA50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.42±0.8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004FB56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.48±0.8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</w:tcPr>
          <w:p w14:paraId="0CEE64E5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82±0.4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15513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58D48088" w14:textId="77777777" w:rsidTr="00B32ACE">
        <w:tc>
          <w:tcPr>
            <w:tcW w:w="1844" w:type="dxa"/>
            <w:shd w:val="clear" w:color="auto" w:fill="auto"/>
            <w:vAlign w:val="center"/>
          </w:tcPr>
          <w:p w14:paraId="76821A93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To (ng/d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427EEC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62.28±14.57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d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0C17F3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60.00±12.18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</w:t>
            </w:r>
            <w:proofErr w:type="gramEnd"/>
          </w:p>
        </w:tc>
        <w:tc>
          <w:tcPr>
            <w:tcW w:w="1559" w:type="dxa"/>
            <w:shd w:val="clear" w:color="auto" w:fill="auto"/>
            <w:vAlign w:val="center"/>
          </w:tcPr>
          <w:p w14:paraId="2CFF94A1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58.29±11.31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d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5A5AD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31.78±10.15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E1B8BC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24.66±11.23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8EACD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1148D318" w14:textId="77777777" w:rsidTr="00B32ACE">
        <w:tc>
          <w:tcPr>
            <w:tcW w:w="1844" w:type="dxa"/>
            <w:shd w:val="clear" w:color="auto" w:fill="auto"/>
            <w:vAlign w:val="center"/>
          </w:tcPr>
          <w:p w14:paraId="6B53B4E0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 xml:space="preserve">AMH (ng/ml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4EDC8E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12.35±6.03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6FEBB5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7.05±3.91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25A78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8.86±4.37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456DA9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9.37±4.80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8CAB7B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4.25±2.81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B8BA3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4FED540D" w14:textId="77777777" w:rsidTr="00B32ACE">
        <w:tc>
          <w:tcPr>
            <w:tcW w:w="1844" w:type="dxa"/>
            <w:shd w:val="clear" w:color="auto" w:fill="auto"/>
            <w:vAlign w:val="center"/>
          </w:tcPr>
          <w:p w14:paraId="31D70242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AF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7E5CD8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33.73±11.64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BC8D28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16.70±3.66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00456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27.74±8.62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311B0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28.98±8.10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3A5A7D" w14:textId="77777777" w:rsidR="001F5F3F" w:rsidRPr="009708BA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>15.20±5.84</w:t>
            </w:r>
            <w:proofErr w:type="gramStart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9708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AE472E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10695274" w14:textId="77777777" w:rsidTr="00B32ACE">
        <w:tc>
          <w:tcPr>
            <w:tcW w:w="1844" w:type="dxa"/>
            <w:shd w:val="clear" w:color="auto" w:fill="auto"/>
            <w:vAlign w:val="center"/>
          </w:tcPr>
          <w:p w14:paraId="5EBE543B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Infertility type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B24FA6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A6629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20A85A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E73D58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2918BD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A6ADE1" w14:textId="77777777" w:rsidR="001F5F3F" w:rsidRPr="001F5F3F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3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F5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35505" w:rsidRPr="00463340" w14:paraId="06E1808D" w14:textId="77777777" w:rsidTr="00B32ACE">
        <w:tc>
          <w:tcPr>
            <w:tcW w:w="1844" w:type="dxa"/>
            <w:shd w:val="clear" w:color="auto" w:fill="auto"/>
            <w:vAlign w:val="center"/>
          </w:tcPr>
          <w:p w14:paraId="338CEB15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234E49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76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0.1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57F0F34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5(66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76F8B6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7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74.0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D302825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68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1.3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B80FEF6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898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2.3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EC21662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505" w:rsidRPr="00463340" w14:paraId="100EB518" w14:textId="77777777" w:rsidTr="00B32ACE">
        <w:tc>
          <w:tcPr>
            <w:tcW w:w="1844" w:type="dxa"/>
            <w:shd w:val="clear" w:color="auto" w:fill="auto"/>
            <w:vAlign w:val="center"/>
          </w:tcPr>
          <w:p w14:paraId="140D57A0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743A7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17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9.9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91B5627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(34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C4F301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0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6.0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6AB493A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95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8.7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44250412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648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7.7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B1A03C0" w14:textId="77777777" w:rsidR="001F5F3F" w:rsidRPr="00463340" w:rsidRDefault="001F5F3F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46131E" w14:textId="77777777" w:rsidR="001F5F3F" w:rsidRPr="00463340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</w:rPr>
        <w:t>BMI=body mass index</w:t>
      </w:r>
      <w:r w:rsidRPr="00463340">
        <w:rPr>
          <w:rFonts w:ascii="Times New Roman" w:hAnsi="Times New Roman" w:cs="Times New Roman" w:hint="eastAsia"/>
          <w:sz w:val="20"/>
          <w:szCs w:val="20"/>
        </w:rPr>
        <w:t>;</w:t>
      </w:r>
      <w:r w:rsidRPr="00463340">
        <w:rPr>
          <w:rFonts w:ascii="Times New Roman" w:hAnsi="Times New Roman" w:cs="Times New Roman"/>
          <w:sz w:val="20"/>
          <w:szCs w:val="20"/>
        </w:rPr>
        <w:t xml:space="preserve"> FBG= fasting blood glucose; FSH=Follicle-Stimulating Hormone; To= total testosterone concentration; AMH=Anti-Müllerian hormone; AFC=antral follicle count</w:t>
      </w:r>
    </w:p>
    <w:p w14:paraId="5E581E9E" w14:textId="77777777" w:rsidR="001F5F3F" w:rsidRPr="00463340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A</w:t>
      </w:r>
    </w:p>
    <w:p w14:paraId="759B807E" w14:textId="77777777" w:rsidR="001F5F3F" w:rsidRPr="00463340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B</w:t>
      </w:r>
    </w:p>
    <w:p w14:paraId="699D4D98" w14:textId="77777777" w:rsidR="001F5F3F" w:rsidRPr="00463340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C</w:t>
      </w:r>
    </w:p>
    <w:p w14:paraId="52B6A8BE" w14:textId="77777777" w:rsidR="001F5F3F" w:rsidRPr="00463340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D</w:t>
      </w:r>
    </w:p>
    <w:p w14:paraId="447469C6" w14:textId="5DE28AE7" w:rsidR="001F5F3F" w:rsidRDefault="001F5F3F" w:rsidP="001F5F3F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control group</w:t>
      </w:r>
    </w:p>
    <w:p w14:paraId="5D4CB20C" w14:textId="77777777" w:rsidR="00955340" w:rsidRDefault="00955340" w:rsidP="00955340">
      <w:pPr>
        <w:rPr>
          <w:rFonts w:ascii="Times New Roman" w:hAnsi="Times New Roman" w:cs="Times New Roman"/>
          <w:sz w:val="20"/>
          <w:szCs w:val="20"/>
        </w:rPr>
      </w:pPr>
      <w:r w:rsidRPr="00FC446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C4464">
        <w:rPr>
          <w:rFonts w:ascii="Times New Roman" w:hAnsi="Times New Roman" w:cs="Times New Roman"/>
          <w:sz w:val="20"/>
          <w:szCs w:val="20"/>
        </w:rPr>
        <w:t xml:space="preserve">All </w:t>
      </w:r>
      <w:r w:rsidRPr="002C2B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C4464">
        <w:rPr>
          <w:rFonts w:ascii="Times New Roman" w:hAnsi="Times New Roman" w:cs="Times New Roman"/>
          <w:sz w:val="20"/>
          <w:szCs w:val="20"/>
        </w:rPr>
        <w:t>-values for quantitative variables were determined by post-hoc analysis (LSD)</w:t>
      </w:r>
    </w:p>
    <w:p w14:paraId="56F7A525" w14:textId="77777777" w:rsidR="00955340" w:rsidRPr="00955340" w:rsidRDefault="00955340" w:rsidP="001F5F3F">
      <w:pPr>
        <w:rPr>
          <w:rFonts w:ascii="Times New Roman" w:hAnsi="Times New Roman" w:cs="Times New Roman"/>
          <w:sz w:val="20"/>
          <w:szCs w:val="20"/>
        </w:rPr>
      </w:pPr>
    </w:p>
    <w:p w14:paraId="1A53EFD5" w14:textId="77777777" w:rsidR="00015943" w:rsidRPr="00463340" w:rsidRDefault="00015943" w:rsidP="001F5F3F">
      <w:pPr>
        <w:rPr>
          <w:rFonts w:ascii="Times New Roman" w:hAnsi="Times New Roman" w:cs="Times New Roman"/>
          <w:sz w:val="20"/>
          <w:szCs w:val="20"/>
        </w:rPr>
      </w:pPr>
    </w:p>
    <w:p w14:paraId="3F7CC99C" w14:textId="6D442B39" w:rsidR="00015943" w:rsidRPr="00E34266" w:rsidRDefault="00015943" w:rsidP="00015943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E35D5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35D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E3426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342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4266">
        <w:rPr>
          <w:rFonts w:ascii="Times New Roman" w:hAnsi="Times New Roman" w:cs="Times New Roman"/>
          <w:sz w:val="24"/>
          <w:szCs w:val="24"/>
        </w:rPr>
        <w:t xml:space="preserve">Comparison of ovarian response </w:t>
      </w:r>
      <w:r w:rsidR="00BC0E92">
        <w:rPr>
          <w:rFonts w:ascii="Times New Roman" w:hAnsi="Times New Roman" w:cs="Times New Roman" w:hint="eastAsia"/>
          <w:sz w:val="24"/>
          <w:szCs w:val="24"/>
        </w:rPr>
        <w:t>and</w:t>
      </w:r>
      <w:r w:rsidR="00BC0E92">
        <w:rPr>
          <w:rFonts w:ascii="Times New Roman" w:hAnsi="Times New Roman" w:cs="Times New Roman"/>
          <w:sz w:val="24"/>
          <w:szCs w:val="24"/>
        </w:rPr>
        <w:t xml:space="preserve"> pregnancy outcomes</w:t>
      </w:r>
      <w:r w:rsidR="00BC0E92" w:rsidRPr="00E34266">
        <w:rPr>
          <w:rFonts w:ascii="Times New Roman" w:hAnsi="Times New Roman" w:cs="Times New Roman"/>
          <w:sz w:val="24"/>
          <w:szCs w:val="24"/>
        </w:rPr>
        <w:t xml:space="preserve"> </w:t>
      </w:r>
      <w:r w:rsidRPr="00E34266">
        <w:rPr>
          <w:rFonts w:ascii="Times New Roman" w:hAnsi="Times New Roman" w:cs="Times New Roman"/>
          <w:sz w:val="24"/>
          <w:szCs w:val="24"/>
        </w:rPr>
        <w:t>among four PCOS phenotype groups and control group</w:t>
      </w:r>
      <w:r w:rsidR="00B32ACE" w:rsidRPr="00B32ACE">
        <w:rPr>
          <w:rFonts w:ascii="Times New Roman" w:hAnsi="Times New Roman" w:cs="Times New Roman"/>
          <w:sz w:val="24"/>
          <w:szCs w:val="24"/>
        </w:rPr>
        <w:t xml:space="preserve"> </w:t>
      </w:r>
      <w:r w:rsidR="00B32ACE">
        <w:rPr>
          <w:rFonts w:ascii="Times New Roman" w:hAnsi="Times New Roman" w:cs="Times New Roman"/>
          <w:sz w:val="24"/>
          <w:szCs w:val="24"/>
        </w:rPr>
        <w:t>before PSM</w:t>
      </w:r>
    </w:p>
    <w:tbl>
      <w:tblPr>
        <w:tblW w:w="6229" w:type="pct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0"/>
        <w:gridCol w:w="137"/>
        <w:gridCol w:w="1271"/>
        <w:gridCol w:w="8"/>
        <w:gridCol w:w="33"/>
        <w:gridCol w:w="1246"/>
        <w:gridCol w:w="1277"/>
        <w:gridCol w:w="137"/>
        <w:gridCol w:w="1140"/>
        <w:gridCol w:w="277"/>
        <w:gridCol w:w="1567"/>
        <w:gridCol w:w="983"/>
      </w:tblGrid>
      <w:tr w:rsidR="00B32ACE" w:rsidRPr="00463340" w14:paraId="00EA6DD6" w14:textId="77777777" w:rsidTr="00BC0E92">
        <w:tc>
          <w:tcPr>
            <w:tcW w:w="1164" w:type="pct"/>
            <w:gridSpan w:val="3"/>
            <w:tcBorders>
              <w:bottom w:val="single" w:sz="4" w:space="0" w:color="auto"/>
            </w:tcBorders>
            <w:vAlign w:val="center"/>
          </w:tcPr>
          <w:p w14:paraId="314F2F2E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gridSpan w:val="3"/>
            <w:tcBorders>
              <w:bottom w:val="single" w:sz="4" w:space="0" w:color="auto"/>
            </w:tcBorders>
            <w:vAlign w:val="center"/>
          </w:tcPr>
          <w:p w14:paraId="45D1B27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A(n=293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18B7F59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B(n=53)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  <w:vAlign w:val="center"/>
          </w:tcPr>
          <w:p w14:paraId="645484F4" w14:textId="77777777" w:rsidR="00015943" w:rsidRPr="00463340" w:rsidRDefault="00015943" w:rsidP="009832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C(n=77)</w:t>
            </w:r>
          </w:p>
        </w:tc>
        <w:tc>
          <w:tcPr>
            <w:tcW w:w="685" w:type="pct"/>
            <w:gridSpan w:val="2"/>
            <w:tcBorders>
              <w:bottom w:val="single" w:sz="4" w:space="0" w:color="auto"/>
            </w:tcBorders>
            <w:vAlign w:val="center"/>
          </w:tcPr>
          <w:p w14:paraId="197D773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D(n=76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D52FBA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38E0A5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(n=5546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2B308EFE" w14:textId="1A39DEEC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3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="009553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32ACE" w:rsidRPr="00463340" w14:paraId="7745C4AD" w14:textId="77777777" w:rsidTr="00BC0E92">
        <w:tc>
          <w:tcPr>
            <w:tcW w:w="1164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C8449C3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Stimulation protocol, n (%)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A0E9F53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5E02FE2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DD178E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DD5FF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1EB6E46A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69658900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7AEE21B2" w14:textId="77777777" w:rsidTr="00BC0E92">
        <w:tc>
          <w:tcPr>
            <w:tcW w:w="1164" w:type="pct"/>
            <w:gridSpan w:val="3"/>
            <w:tcBorders>
              <w:top w:val="nil"/>
            </w:tcBorders>
            <w:vAlign w:val="center"/>
          </w:tcPr>
          <w:p w14:paraId="4A970E78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Long agonist</w:t>
            </w:r>
          </w:p>
        </w:tc>
        <w:tc>
          <w:tcPr>
            <w:tcW w:w="634" w:type="pct"/>
            <w:gridSpan w:val="3"/>
            <w:tcBorders>
              <w:top w:val="nil"/>
            </w:tcBorders>
            <w:vAlign w:val="center"/>
          </w:tcPr>
          <w:p w14:paraId="2012E18B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21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1.3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F636412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6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9.1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83" w:type="pct"/>
            <w:gridSpan w:val="2"/>
            <w:tcBorders>
              <w:top w:val="nil"/>
            </w:tcBorders>
            <w:vAlign w:val="center"/>
          </w:tcPr>
          <w:p w14:paraId="7302C07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1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3.2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85" w:type="pct"/>
            <w:gridSpan w:val="2"/>
            <w:tcBorders>
              <w:top w:val="nil"/>
            </w:tcBorders>
            <w:vAlign w:val="center"/>
          </w:tcPr>
          <w:p w14:paraId="4B9E320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32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3.5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757" w:type="pct"/>
            <w:tcBorders>
              <w:top w:val="nil"/>
            </w:tcBorders>
            <w:vAlign w:val="center"/>
          </w:tcPr>
          <w:p w14:paraId="0EF1209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895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70.2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,c,d</w:t>
            </w:r>
            <w:proofErr w:type="spellEnd"/>
          </w:p>
        </w:tc>
        <w:tc>
          <w:tcPr>
            <w:tcW w:w="475" w:type="pct"/>
            <w:vMerge w:val="restart"/>
            <w:tcBorders>
              <w:top w:val="nil"/>
            </w:tcBorders>
            <w:vAlign w:val="center"/>
          </w:tcPr>
          <w:p w14:paraId="537CEF1E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2ACE" w:rsidRPr="00463340" w14:paraId="0D1CC596" w14:textId="77777777" w:rsidTr="00BC0E92">
        <w:tc>
          <w:tcPr>
            <w:tcW w:w="1164" w:type="pct"/>
            <w:gridSpan w:val="3"/>
            <w:vAlign w:val="center"/>
          </w:tcPr>
          <w:p w14:paraId="1C8F94AA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Antagonist</w:t>
            </w:r>
          </w:p>
        </w:tc>
        <w:tc>
          <w:tcPr>
            <w:tcW w:w="634" w:type="pct"/>
            <w:gridSpan w:val="3"/>
            <w:vAlign w:val="center"/>
          </w:tcPr>
          <w:p w14:paraId="4B46FFEB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72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8.7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02" w:type="pct"/>
            <w:vAlign w:val="center"/>
          </w:tcPr>
          <w:p w14:paraId="7DD4C31E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7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0.9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83" w:type="pct"/>
            <w:gridSpan w:val="2"/>
            <w:vAlign w:val="center"/>
          </w:tcPr>
          <w:p w14:paraId="664E538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6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6.8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85" w:type="pct"/>
            <w:gridSpan w:val="2"/>
            <w:vAlign w:val="center"/>
          </w:tcPr>
          <w:p w14:paraId="65E83996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31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6.5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757" w:type="pct"/>
            <w:vAlign w:val="center"/>
          </w:tcPr>
          <w:p w14:paraId="18F628E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651(29.8)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475" w:type="pct"/>
            <w:vMerge/>
            <w:vAlign w:val="center"/>
          </w:tcPr>
          <w:p w14:paraId="368AFD1B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32ACE" w:rsidRPr="00463340" w14:paraId="6CC44991" w14:textId="77777777" w:rsidTr="00BC0E92">
        <w:tc>
          <w:tcPr>
            <w:tcW w:w="1164" w:type="pct"/>
            <w:gridSpan w:val="3"/>
            <w:vAlign w:val="center"/>
          </w:tcPr>
          <w:p w14:paraId="23D4B7A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 priming dose (IU) </w:t>
            </w:r>
          </w:p>
        </w:tc>
        <w:tc>
          <w:tcPr>
            <w:tcW w:w="634" w:type="pct"/>
            <w:gridSpan w:val="3"/>
            <w:vAlign w:val="center"/>
          </w:tcPr>
          <w:p w14:paraId="32954E7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40.49±28.87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24EF0C4F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52.83±36.50</w:t>
            </w:r>
          </w:p>
        </w:tc>
        <w:tc>
          <w:tcPr>
            <w:tcW w:w="683" w:type="pct"/>
            <w:gridSpan w:val="2"/>
            <w:vAlign w:val="center"/>
          </w:tcPr>
          <w:p w14:paraId="01B8029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43.99±33.91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5" w:type="pct"/>
            <w:gridSpan w:val="2"/>
            <w:vAlign w:val="center"/>
          </w:tcPr>
          <w:p w14:paraId="0B478D02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43.38±30.53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57" w:type="pct"/>
            <w:vAlign w:val="center"/>
          </w:tcPr>
          <w:p w14:paraId="52F943C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64.62±48.25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475" w:type="pct"/>
            <w:vAlign w:val="center"/>
          </w:tcPr>
          <w:p w14:paraId="3FA9B652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5348093F" w14:textId="77777777" w:rsidTr="00BC0E92">
        <w:tc>
          <w:tcPr>
            <w:tcW w:w="1164" w:type="pct"/>
            <w:gridSpan w:val="3"/>
            <w:vAlign w:val="center"/>
          </w:tcPr>
          <w:p w14:paraId="4147417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 (IU) </w:t>
            </w:r>
          </w:p>
        </w:tc>
        <w:tc>
          <w:tcPr>
            <w:tcW w:w="634" w:type="pct"/>
            <w:gridSpan w:val="3"/>
            <w:vAlign w:val="center"/>
          </w:tcPr>
          <w:p w14:paraId="65A6C9B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12.47±947.69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4A94813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34.67±818.40</w:t>
            </w:r>
          </w:p>
        </w:tc>
        <w:tc>
          <w:tcPr>
            <w:tcW w:w="683" w:type="pct"/>
            <w:gridSpan w:val="2"/>
            <w:vAlign w:val="center"/>
          </w:tcPr>
          <w:p w14:paraId="3E2ED74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721.27±887.01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5" w:type="pct"/>
            <w:gridSpan w:val="2"/>
            <w:vAlign w:val="center"/>
          </w:tcPr>
          <w:p w14:paraId="2604A72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27.65±857.09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57" w:type="pct"/>
            <w:vAlign w:val="center"/>
          </w:tcPr>
          <w:p w14:paraId="1B8CD158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928.96±819.28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475" w:type="pct"/>
            <w:vAlign w:val="center"/>
          </w:tcPr>
          <w:p w14:paraId="0447D877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12374336" w14:textId="77777777" w:rsidTr="00BC0E92">
        <w:tc>
          <w:tcPr>
            <w:tcW w:w="1164" w:type="pct"/>
            <w:gridSpan w:val="3"/>
            <w:vAlign w:val="center"/>
          </w:tcPr>
          <w:p w14:paraId="0D97A2B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Stimulation duration (days) </w:t>
            </w:r>
          </w:p>
        </w:tc>
        <w:tc>
          <w:tcPr>
            <w:tcW w:w="634" w:type="pct"/>
            <w:gridSpan w:val="3"/>
            <w:vAlign w:val="center"/>
          </w:tcPr>
          <w:p w14:paraId="0D48E38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55±2.52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404D5E4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15±2.17</w:t>
            </w:r>
          </w:p>
        </w:tc>
        <w:tc>
          <w:tcPr>
            <w:tcW w:w="683" w:type="pct"/>
            <w:gridSpan w:val="2"/>
            <w:vAlign w:val="center"/>
          </w:tcPr>
          <w:p w14:paraId="73259D88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04±2.40</w:t>
            </w:r>
          </w:p>
        </w:tc>
        <w:tc>
          <w:tcPr>
            <w:tcW w:w="685" w:type="pct"/>
            <w:gridSpan w:val="2"/>
            <w:vAlign w:val="center"/>
          </w:tcPr>
          <w:p w14:paraId="051953E9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48±2.39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57" w:type="pct"/>
            <w:vAlign w:val="center"/>
          </w:tcPr>
          <w:p w14:paraId="37B4BB88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04±2.92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d</w:t>
            </w:r>
            <w:proofErr w:type="gramEnd"/>
          </w:p>
        </w:tc>
        <w:tc>
          <w:tcPr>
            <w:tcW w:w="475" w:type="pct"/>
            <w:vAlign w:val="center"/>
          </w:tcPr>
          <w:p w14:paraId="2B8B187D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2F0653AC" w14:textId="77777777" w:rsidTr="00BC0E92">
        <w:tc>
          <w:tcPr>
            <w:tcW w:w="1164" w:type="pct"/>
            <w:gridSpan w:val="3"/>
            <w:vAlign w:val="center"/>
          </w:tcPr>
          <w:p w14:paraId="6D1A334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HCG dose (IU) </w:t>
            </w:r>
          </w:p>
        </w:tc>
        <w:tc>
          <w:tcPr>
            <w:tcW w:w="634" w:type="pct"/>
            <w:gridSpan w:val="3"/>
            <w:vAlign w:val="center"/>
          </w:tcPr>
          <w:p w14:paraId="212D06C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139.93±1756.85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02" w:type="pct"/>
            <w:vAlign w:val="center"/>
          </w:tcPr>
          <w:p w14:paraId="5769C2C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660.38±1640.1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683" w:type="pct"/>
            <w:gridSpan w:val="2"/>
            <w:vAlign w:val="center"/>
          </w:tcPr>
          <w:p w14:paraId="0F61446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272.73±1675.18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5" w:type="pct"/>
            <w:gridSpan w:val="2"/>
            <w:vAlign w:val="center"/>
          </w:tcPr>
          <w:p w14:paraId="2188DDAF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570.12±1672.30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757" w:type="pct"/>
            <w:vAlign w:val="center"/>
          </w:tcPr>
          <w:p w14:paraId="1AAD4F0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7351.70±1426.3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475" w:type="pct"/>
            <w:vAlign w:val="center"/>
          </w:tcPr>
          <w:p w14:paraId="05BC9755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1F18349F" w14:textId="77777777" w:rsidTr="00BC0E92">
        <w:tc>
          <w:tcPr>
            <w:tcW w:w="1164" w:type="pct"/>
            <w:gridSpan w:val="3"/>
            <w:vAlign w:val="center"/>
          </w:tcPr>
          <w:p w14:paraId="20C4C561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Endometrial thickness on 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trigger day (mm) </w:t>
            </w:r>
          </w:p>
        </w:tc>
        <w:tc>
          <w:tcPr>
            <w:tcW w:w="634" w:type="pct"/>
            <w:gridSpan w:val="3"/>
            <w:vAlign w:val="center"/>
          </w:tcPr>
          <w:p w14:paraId="37D4D03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4±2.0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</w:t>
            </w:r>
            <w:proofErr w:type="gramEnd"/>
          </w:p>
        </w:tc>
        <w:tc>
          <w:tcPr>
            <w:tcW w:w="602" w:type="pct"/>
            <w:vAlign w:val="center"/>
          </w:tcPr>
          <w:p w14:paraId="7A4392E2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7±2.6</w:t>
            </w:r>
          </w:p>
        </w:tc>
        <w:tc>
          <w:tcPr>
            <w:tcW w:w="683" w:type="pct"/>
            <w:gridSpan w:val="2"/>
            <w:vAlign w:val="center"/>
          </w:tcPr>
          <w:p w14:paraId="0D66D2F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7±1.9</w:t>
            </w:r>
          </w:p>
        </w:tc>
        <w:tc>
          <w:tcPr>
            <w:tcW w:w="685" w:type="pct"/>
            <w:gridSpan w:val="2"/>
            <w:vAlign w:val="center"/>
          </w:tcPr>
          <w:p w14:paraId="3CB78F0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9±1.9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757" w:type="pct"/>
            <w:vAlign w:val="center"/>
          </w:tcPr>
          <w:p w14:paraId="68F6650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1.1±2.0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d</w:t>
            </w:r>
            <w:proofErr w:type="gramEnd"/>
          </w:p>
        </w:tc>
        <w:tc>
          <w:tcPr>
            <w:tcW w:w="475" w:type="pct"/>
            <w:vAlign w:val="center"/>
          </w:tcPr>
          <w:p w14:paraId="4F8E3F1E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2358E4AE" w14:textId="77777777" w:rsidTr="00BC0E92">
        <w:tc>
          <w:tcPr>
            <w:tcW w:w="1164" w:type="pct"/>
            <w:gridSpan w:val="3"/>
            <w:vAlign w:val="center"/>
          </w:tcPr>
          <w:p w14:paraId="7EA77F9D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No. of follicles of diameter ≥14mm on the trigger day</w:t>
            </w:r>
          </w:p>
        </w:tc>
        <w:tc>
          <w:tcPr>
            <w:tcW w:w="634" w:type="pct"/>
            <w:gridSpan w:val="3"/>
            <w:vAlign w:val="center"/>
          </w:tcPr>
          <w:p w14:paraId="7AD7B1A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5.72±6.04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02" w:type="pct"/>
            <w:vAlign w:val="center"/>
          </w:tcPr>
          <w:p w14:paraId="3FC74B2E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3.02±4.85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</w:p>
        </w:tc>
        <w:tc>
          <w:tcPr>
            <w:tcW w:w="683" w:type="pct"/>
            <w:gridSpan w:val="2"/>
            <w:vAlign w:val="center"/>
          </w:tcPr>
          <w:p w14:paraId="5B9BF2C2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6.26±5.9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85" w:type="pct"/>
            <w:gridSpan w:val="2"/>
            <w:vAlign w:val="center"/>
          </w:tcPr>
          <w:p w14:paraId="08BCEE8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4.56±5.5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e</w:t>
            </w:r>
          </w:p>
        </w:tc>
        <w:tc>
          <w:tcPr>
            <w:tcW w:w="757" w:type="pct"/>
            <w:vAlign w:val="center"/>
          </w:tcPr>
          <w:p w14:paraId="53172953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0.99±4.6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475" w:type="pct"/>
            <w:vAlign w:val="center"/>
          </w:tcPr>
          <w:p w14:paraId="3A993A28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6F291988" w14:textId="77777777" w:rsidTr="00BC0E92">
        <w:tc>
          <w:tcPr>
            <w:tcW w:w="1164" w:type="pct"/>
            <w:gridSpan w:val="3"/>
            <w:vAlign w:val="center"/>
          </w:tcPr>
          <w:p w14:paraId="24499A04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 levels on the trigger day (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/mL) </w:t>
            </w:r>
          </w:p>
        </w:tc>
        <w:tc>
          <w:tcPr>
            <w:tcW w:w="634" w:type="pct"/>
            <w:gridSpan w:val="3"/>
            <w:vAlign w:val="center"/>
          </w:tcPr>
          <w:p w14:paraId="36A644C6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882.83±2918.41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02" w:type="pct"/>
            <w:vAlign w:val="center"/>
          </w:tcPr>
          <w:p w14:paraId="23A9380C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161.73±2444.63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proofErr w:type="gramEnd"/>
          </w:p>
        </w:tc>
        <w:tc>
          <w:tcPr>
            <w:tcW w:w="683" w:type="pct"/>
            <w:gridSpan w:val="2"/>
            <w:vAlign w:val="center"/>
          </w:tcPr>
          <w:p w14:paraId="2DD7EF3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790.87±2823.48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</w:t>
            </w:r>
            <w:proofErr w:type="gramEnd"/>
          </w:p>
        </w:tc>
        <w:tc>
          <w:tcPr>
            <w:tcW w:w="685" w:type="pct"/>
            <w:gridSpan w:val="2"/>
            <w:vAlign w:val="center"/>
          </w:tcPr>
          <w:p w14:paraId="5000D610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168.88±2488.18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757" w:type="pct"/>
            <w:vAlign w:val="center"/>
          </w:tcPr>
          <w:p w14:paraId="4B210FC9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320.37±1840.46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</w:p>
        </w:tc>
        <w:tc>
          <w:tcPr>
            <w:tcW w:w="475" w:type="pct"/>
            <w:vAlign w:val="center"/>
          </w:tcPr>
          <w:p w14:paraId="4E67620B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7ECC7D20" w14:textId="77777777" w:rsidTr="00BC0E92">
        <w:tc>
          <w:tcPr>
            <w:tcW w:w="1164" w:type="pct"/>
            <w:gridSpan w:val="3"/>
            <w:vAlign w:val="center"/>
          </w:tcPr>
          <w:p w14:paraId="16C578EF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No. of retrieved oocytes</w:t>
            </w:r>
          </w:p>
        </w:tc>
        <w:tc>
          <w:tcPr>
            <w:tcW w:w="634" w:type="pct"/>
            <w:gridSpan w:val="3"/>
            <w:vAlign w:val="center"/>
          </w:tcPr>
          <w:p w14:paraId="30BD2C7C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5.82±8.07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02" w:type="pct"/>
            <w:vAlign w:val="center"/>
          </w:tcPr>
          <w:p w14:paraId="64606BB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2.60±6.11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683" w:type="pct"/>
            <w:gridSpan w:val="2"/>
            <w:vAlign w:val="center"/>
          </w:tcPr>
          <w:p w14:paraId="6210F6B6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6.17±7.12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85" w:type="pct"/>
            <w:gridSpan w:val="2"/>
            <w:vAlign w:val="center"/>
          </w:tcPr>
          <w:p w14:paraId="3FD59CE7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4.56±6.94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e</w:t>
            </w:r>
          </w:p>
        </w:tc>
        <w:tc>
          <w:tcPr>
            <w:tcW w:w="757" w:type="pct"/>
            <w:vAlign w:val="center"/>
          </w:tcPr>
          <w:p w14:paraId="00F11C4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1.19±5.43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475" w:type="pct"/>
            <w:vAlign w:val="center"/>
          </w:tcPr>
          <w:p w14:paraId="3CD62815" w14:textId="77777777" w:rsidR="00015943" w:rsidRPr="00015943" w:rsidRDefault="00015943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3B600E71" w14:textId="77777777" w:rsidTr="00BC0E92">
        <w:tc>
          <w:tcPr>
            <w:tcW w:w="1098" w:type="pct"/>
            <w:gridSpan w:val="2"/>
            <w:tcBorders>
              <w:top w:val="nil"/>
            </w:tcBorders>
            <w:vAlign w:val="center"/>
          </w:tcPr>
          <w:p w14:paraId="2CE5FDC3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 xml:space="preserve">No. of 2PN </w:t>
            </w:r>
          </w:p>
        </w:tc>
        <w:tc>
          <w:tcPr>
            <w:tcW w:w="684" w:type="pct"/>
            <w:gridSpan w:val="3"/>
            <w:tcBorders>
              <w:top w:val="nil"/>
            </w:tcBorders>
            <w:vAlign w:val="center"/>
          </w:tcPr>
          <w:p w14:paraId="0E44E56E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44±4.50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18" w:type="pct"/>
            <w:gridSpan w:val="2"/>
            <w:tcBorders>
              <w:top w:val="nil"/>
            </w:tcBorders>
            <w:vAlign w:val="center"/>
          </w:tcPr>
          <w:p w14:paraId="04225A4C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7.98±4.61</w:t>
            </w:r>
          </w:p>
        </w:tc>
        <w:tc>
          <w:tcPr>
            <w:tcW w:w="617" w:type="pct"/>
            <w:tcBorders>
              <w:top w:val="nil"/>
            </w:tcBorders>
            <w:vAlign w:val="center"/>
          </w:tcPr>
          <w:p w14:paraId="34EEC4F7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92±3.85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17" w:type="pct"/>
            <w:gridSpan w:val="2"/>
            <w:tcBorders>
              <w:top w:val="nil"/>
            </w:tcBorders>
            <w:vAlign w:val="center"/>
          </w:tcPr>
          <w:p w14:paraId="470709C7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.29±3.98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1" w:type="pct"/>
            <w:gridSpan w:val="2"/>
            <w:tcBorders>
              <w:top w:val="nil"/>
            </w:tcBorders>
            <w:vAlign w:val="center"/>
          </w:tcPr>
          <w:p w14:paraId="740EED28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7.03±3.82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7BAD1DE0" w14:textId="77777777" w:rsidR="00B32ACE" w:rsidRPr="003E39A2" w:rsidRDefault="00B32ACE" w:rsidP="0098326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2AC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B32A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ACE" w:rsidRPr="00463340" w14:paraId="23CA1B58" w14:textId="77777777" w:rsidTr="00BC0E92">
        <w:tc>
          <w:tcPr>
            <w:tcW w:w="1093" w:type="pct"/>
            <w:vAlign w:val="center"/>
          </w:tcPr>
          <w:p w14:paraId="313B3B86" w14:textId="341CE244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="000642E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85" w:type="pct"/>
            <w:gridSpan w:val="3"/>
            <w:vAlign w:val="center"/>
          </w:tcPr>
          <w:p w14:paraId="48674E88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61±0.21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2" w:type="pct"/>
            <w:gridSpan w:val="3"/>
            <w:vAlign w:val="center"/>
          </w:tcPr>
          <w:p w14:paraId="3E3CA2DB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65±0.24</w:t>
            </w:r>
          </w:p>
        </w:tc>
        <w:tc>
          <w:tcPr>
            <w:tcW w:w="683" w:type="pct"/>
            <w:gridSpan w:val="2"/>
            <w:vAlign w:val="center"/>
          </w:tcPr>
          <w:p w14:paraId="3740712B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63±0.21</w:t>
            </w:r>
          </w:p>
        </w:tc>
        <w:tc>
          <w:tcPr>
            <w:tcW w:w="685" w:type="pct"/>
            <w:gridSpan w:val="2"/>
            <w:vAlign w:val="center"/>
          </w:tcPr>
          <w:p w14:paraId="3E424EA5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64±0.21</w:t>
            </w:r>
          </w:p>
        </w:tc>
        <w:tc>
          <w:tcPr>
            <w:tcW w:w="757" w:type="pct"/>
            <w:vAlign w:val="center"/>
          </w:tcPr>
          <w:p w14:paraId="10CFE97C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65±0.22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vAlign w:val="center"/>
          </w:tcPr>
          <w:p w14:paraId="133CEFD9" w14:textId="77777777" w:rsidR="00015943" w:rsidRPr="0046334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B32ACE" w:rsidRPr="00463340" w14:paraId="10532BB7" w14:textId="77777777" w:rsidTr="00BC0E92">
        <w:tc>
          <w:tcPr>
            <w:tcW w:w="1164" w:type="pct"/>
            <w:gridSpan w:val="3"/>
            <w:vAlign w:val="center"/>
          </w:tcPr>
          <w:p w14:paraId="2730B2E8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The percentage of quality embryos (%)</w:t>
            </w:r>
          </w:p>
        </w:tc>
        <w:tc>
          <w:tcPr>
            <w:tcW w:w="634" w:type="pct"/>
            <w:gridSpan w:val="3"/>
            <w:vAlign w:val="center"/>
          </w:tcPr>
          <w:p w14:paraId="124C2907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4.20±22.08</w:t>
            </w:r>
            <w:r w:rsidRPr="00660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0ECEB49B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38.17±20.45</w:t>
            </w:r>
          </w:p>
        </w:tc>
        <w:tc>
          <w:tcPr>
            <w:tcW w:w="683" w:type="pct"/>
            <w:gridSpan w:val="2"/>
            <w:vAlign w:val="center"/>
          </w:tcPr>
          <w:p w14:paraId="2AF36797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38.48±21.72</w:t>
            </w:r>
          </w:p>
        </w:tc>
        <w:tc>
          <w:tcPr>
            <w:tcW w:w="685" w:type="pct"/>
            <w:gridSpan w:val="2"/>
            <w:vAlign w:val="center"/>
          </w:tcPr>
          <w:p w14:paraId="56D9D80E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35.75±22.06</w:t>
            </w:r>
            <w:r w:rsidRPr="00660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7E4286DF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D0788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1556C340" w14:textId="77777777" w:rsidR="00015943" w:rsidRPr="00660910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910">
              <w:rPr>
                <w:rFonts w:ascii="Times New Roman" w:hAnsi="Times New Roman" w:cs="Times New Roman"/>
                <w:sz w:val="20"/>
                <w:szCs w:val="20"/>
              </w:rPr>
              <w:t>38.99±23.57</w:t>
            </w:r>
            <w:proofErr w:type="gramStart"/>
            <w:r w:rsidRPr="00660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d</w:t>
            </w:r>
            <w:proofErr w:type="gramEnd"/>
          </w:p>
        </w:tc>
        <w:tc>
          <w:tcPr>
            <w:tcW w:w="475" w:type="pct"/>
            <w:vAlign w:val="center"/>
          </w:tcPr>
          <w:p w14:paraId="3C8D35BB" w14:textId="77777777" w:rsidR="00015943" w:rsidRPr="00015943" w:rsidRDefault="0001594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9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15943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BC0E92" w:rsidRPr="00463340" w14:paraId="05A2547E" w14:textId="77777777" w:rsidTr="00BC0E92">
        <w:tc>
          <w:tcPr>
            <w:tcW w:w="1164" w:type="pct"/>
            <w:gridSpan w:val="3"/>
            <w:vAlign w:val="center"/>
          </w:tcPr>
          <w:p w14:paraId="33FA5114" w14:textId="52FB8AB1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Cycles cancellation rate, n (%)</w:t>
            </w:r>
          </w:p>
        </w:tc>
        <w:tc>
          <w:tcPr>
            <w:tcW w:w="634" w:type="pct"/>
            <w:gridSpan w:val="3"/>
            <w:vAlign w:val="center"/>
          </w:tcPr>
          <w:p w14:paraId="250528CF" w14:textId="17048C8F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4/293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2.8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  <w:proofErr w:type="spellEnd"/>
          </w:p>
        </w:tc>
        <w:tc>
          <w:tcPr>
            <w:tcW w:w="602" w:type="pct"/>
            <w:vAlign w:val="center"/>
          </w:tcPr>
          <w:p w14:paraId="51FB5E0C" w14:textId="2490FEC7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1/53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9.6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683" w:type="pct"/>
            <w:gridSpan w:val="2"/>
            <w:vAlign w:val="center"/>
          </w:tcPr>
          <w:p w14:paraId="3353CBD3" w14:textId="698ACDF0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3/77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68.8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  <w:proofErr w:type="spellEnd"/>
          </w:p>
        </w:tc>
        <w:tc>
          <w:tcPr>
            <w:tcW w:w="685" w:type="pct"/>
            <w:gridSpan w:val="2"/>
            <w:vAlign w:val="center"/>
          </w:tcPr>
          <w:p w14:paraId="30BF32D9" w14:textId="0D0B727E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411/763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53.9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,c,e</w:t>
            </w:r>
            <w:proofErr w:type="spellEnd"/>
          </w:p>
        </w:tc>
        <w:tc>
          <w:tcPr>
            <w:tcW w:w="757" w:type="pct"/>
            <w:vAlign w:val="center"/>
          </w:tcPr>
          <w:p w14:paraId="320E7677" w14:textId="0B33FA62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16/5546(</w:t>
            </w:r>
            <w:proofErr w:type="gramStart"/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32.7)</w:t>
            </w:r>
            <w:proofErr w:type="spellStart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475" w:type="pct"/>
            <w:vAlign w:val="center"/>
          </w:tcPr>
          <w:p w14:paraId="6FE37F94" w14:textId="64193453" w:rsidR="00BC0E92" w:rsidRPr="00015943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CF6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32CF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C0E92" w:rsidRPr="00463340" w14:paraId="6F365D07" w14:textId="77777777" w:rsidTr="00BC0E92">
        <w:tc>
          <w:tcPr>
            <w:tcW w:w="1164" w:type="pct"/>
            <w:gridSpan w:val="3"/>
            <w:vAlign w:val="center"/>
          </w:tcPr>
          <w:p w14:paraId="32DDD3F9" w14:textId="35F9533B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No. of transferred embryos</w:t>
            </w:r>
          </w:p>
        </w:tc>
        <w:tc>
          <w:tcPr>
            <w:tcW w:w="634" w:type="pct"/>
            <w:gridSpan w:val="3"/>
            <w:vAlign w:val="center"/>
          </w:tcPr>
          <w:p w14:paraId="0319CC81" w14:textId="38FADAAC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73±0.45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0FC72A90" w14:textId="0AA3C2F7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72±0.46</w:t>
            </w:r>
          </w:p>
        </w:tc>
        <w:tc>
          <w:tcPr>
            <w:tcW w:w="683" w:type="pct"/>
            <w:gridSpan w:val="2"/>
            <w:vAlign w:val="center"/>
          </w:tcPr>
          <w:p w14:paraId="66B8848B" w14:textId="477B4656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71±0.46</w:t>
            </w:r>
          </w:p>
        </w:tc>
        <w:tc>
          <w:tcPr>
            <w:tcW w:w="685" w:type="pct"/>
            <w:gridSpan w:val="2"/>
            <w:vAlign w:val="center"/>
          </w:tcPr>
          <w:p w14:paraId="4FC1BC1C" w14:textId="5F462B74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64±0.48</w:t>
            </w:r>
          </w:p>
        </w:tc>
        <w:tc>
          <w:tcPr>
            <w:tcW w:w="757" w:type="pct"/>
            <w:vAlign w:val="center"/>
          </w:tcPr>
          <w:p w14:paraId="565A626D" w14:textId="21FDF5A8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61±0.49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vAlign w:val="center"/>
          </w:tcPr>
          <w:p w14:paraId="647ECAC9" w14:textId="26C5F2D1" w:rsidR="00BC0E92" w:rsidRPr="00015943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C0E92" w:rsidRPr="00463340" w14:paraId="19904551" w14:textId="77777777" w:rsidTr="00BC0E92">
        <w:tc>
          <w:tcPr>
            <w:tcW w:w="1164" w:type="pct"/>
            <w:gridSpan w:val="3"/>
            <w:vAlign w:val="center"/>
          </w:tcPr>
          <w:p w14:paraId="067F9DAE" w14:textId="13010C07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No. of transferred good quality embryos</w:t>
            </w:r>
          </w:p>
        </w:tc>
        <w:tc>
          <w:tcPr>
            <w:tcW w:w="634" w:type="pct"/>
            <w:gridSpan w:val="3"/>
            <w:vAlign w:val="center"/>
          </w:tcPr>
          <w:p w14:paraId="68D0CA4A" w14:textId="2A3722B0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69±0.52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2" w:type="pct"/>
            <w:vAlign w:val="center"/>
          </w:tcPr>
          <w:p w14:paraId="2CED6DEC" w14:textId="203A91FB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72±0.46</w:t>
            </w:r>
          </w:p>
        </w:tc>
        <w:tc>
          <w:tcPr>
            <w:tcW w:w="683" w:type="pct"/>
            <w:gridSpan w:val="2"/>
            <w:vAlign w:val="center"/>
          </w:tcPr>
          <w:p w14:paraId="2B9EC5EF" w14:textId="01FF0E13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67±0.56</w:t>
            </w:r>
          </w:p>
        </w:tc>
        <w:tc>
          <w:tcPr>
            <w:tcW w:w="685" w:type="pct"/>
            <w:gridSpan w:val="2"/>
            <w:vAlign w:val="center"/>
          </w:tcPr>
          <w:p w14:paraId="051C3B71" w14:textId="30CB91BF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61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57" w:type="pct"/>
            <w:vAlign w:val="center"/>
          </w:tcPr>
          <w:p w14:paraId="27211AD2" w14:textId="0CA311A0" w:rsidR="00BC0E92" w:rsidRPr="0066091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1.58±0.54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vAlign w:val="center"/>
          </w:tcPr>
          <w:p w14:paraId="3C0EA9AE" w14:textId="66E7EB4F" w:rsidR="00BC0E92" w:rsidRPr="00015943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C0E92" w:rsidRPr="00463340" w14:paraId="4A0BC336" w14:textId="77777777" w:rsidTr="00BC0E92">
        <w:tc>
          <w:tcPr>
            <w:tcW w:w="1164" w:type="pct"/>
            <w:gridSpan w:val="3"/>
            <w:vAlign w:val="center"/>
          </w:tcPr>
          <w:p w14:paraId="2B643390" w14:textId="404CD472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4" w:type="pct"/>
            <w:gridSpan w:val="3"/>
            <w:vAlign w:val="center"/>
          </w:tcPr>
          <w:p w14:paraId="3E1AE2CB" w14:textId="5E7EED7B" w:rsidR="00BC0E92" w:rsidRPr="00AD77B9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56±0.45</w:t>
            </w:r>
          </w:p>
        </w:tc>
        <w:tc>
          <w:tcPr>
            <w:tcW w:w="602" w:type="pct"/>
            <w:vAlign w:val="center"/>
          </w:tcPr>
          <w:p w14:paraId="287B6A87" w14:textId="4669803E" w:rsidR="00BC0E92" w:rsidRPr="00AD77B9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58±0.44</w:t>
            </w:r>
          </w:p>
        </w:tc>
        <w:tc>
          <w:tcPr>
            <w:tcW w:w="683" w:type="pct"/>
            <w:gridSpan w:val="2"/>
            <w:vAlign w:val="center"/>
          </w:tcPr>
          <w:p w14:paraId="21B27C49" w14:textId="5869AE54" w:rsidR="00BC0E92" w:rsidRPr="00AD77B9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56±0.45</w:t>
            </w:r>
          </w:p>
        </w:tc>
        <w:tc>
          <w:tcPr>
            <w:tcW w:w="685" w:type="pct"/>
            <w:gridSpan w:val="2"/>
            <w:vAlign w:val="center"/>
          </w:tcPr>
          <w:p w14:paraId="5756BBAF" w14:textId="6951A441" w:rsidR="00BC0E92" w:rsidRPr="00AD77B9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55±0.44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57" w:type="pct"/>
            <w:vAlign w:val="center"/>
          </w:tcPr>
          <w:p w14:paraId="356B0722" w14:textId="7C174659" w:rsidR="00BC0E92" w:rsidRPr="00AD77B9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49±0.44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5" w:type="pct"/>
            <w:vAlign w:val="center"/>
          </w:tcPr>
          <w:p w14:paraId="65FD8608" w14:textId="23F2C463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C0E92" w:rsidRPr="00463340" w14:paraId="6E310C48" w14:textId="77777777" w:rsidTr="00BC0E92">
        <w:tc>
          <w:tcPr>
            <w:tcW w:w="1164" w:type="pct"/>
            <w:gridSpan w:val="3"/>
            <w:vAlign w:val="center"/>
          </w:tcPr>
          <w:p w14:paraId="6482D7E9" w14:textId="6AB12528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biochemical pregnancy rate/ET cycles (%)</w:t>
            </w:r>
          </w:p>
        </w:tc>
        <w:tc>
          <w:tcPr>
            <w:tcW w:w="634" w:type="pct"/>
            <w:gridSpan w:val="3"/>
            <w:vAlign w:val="center"/>
          </w:tcPr>
          <w:p w14:paraId="0AA1F06C" w14:textId="28EB6B3D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84/109(77.1)</w:t>
            </w:r>
          </w:p>
        </w:tc>
        <w:tc>
          <w:tcPr>
            <w:tcW w:w="602" w:type="pct"/>
            <w:vAlign w:val="center"/>
          </w:tcPr>
          <w:p w14:paraId="01910C7F" w14:textId="6A7DD8BA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3/32(71.9)</w:t>
            </w:r>
          </w:p>
        </w:tc>
        <w:tc>
          <w:tcPr>
            <w:tcW w:w="683" w:type="pct"/>
            <w:gridSpan w:val="2"/>
            <w:vAlign w:val="center"/>
          </w:tcPr>
          <w:p w14:paraId="34990C86" w14:textId="78F0420A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18/24(75.0)</w:t>
            </w:r>
          </w:p>
        </w:tc>
        <w:tc>
          <w:tcPr>
            <w:tcW w:w="685" w:type="pct"/>
            <w:gridSpan w:val="2"/>
            <w:vAlign w:val="center"/>
          </w:tcPr>
          <w:p w14:paraId="6E8246D9" w14:textId="34227E1B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58/352(73.3)</w:t>
            </w:r>
          </w:p>
        </w:tc>
        <w:tc>
          <w:tcPr>
            <w:tcW w:w="757" w:type="pct"/>
            <w:vAlign w:val="center"/>
          </w:tcPr>
          <w:p w14:paraId="16E4D3D4" w14:textId="2A4CB10B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2577/3730(69.1)</w:t>
            </w:r>
          </w:p>
        </w:tc>
        <w:tc>
          <w:tcPr>
            <w:tcW w:w="475" w:type="pct"/>
            <w:vAlign w:val="center"/>
          </w:tcPr>
          <w:p w14:paraId="639F37EB" w14:textId="5B30C7AA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BC0E92" w:rsidRPr="00463340" w14:paraId="655D23A1" w14:textId="77777777" w:rsidTr="00BC0E92">
        <w:tc>
          <w:tcPr>
            <w:tcW w:w="1164" w:type="pct"/>
            <w:gridSpan w:val="3"/>
            <w:vAlign w:val="center"/>
          </w:tcPr>
          <w:p w14:paraId="075EAF43" w14:textId="412CC9E7" w:rsidR="00BC0E92" w:rsidRPr="007D2537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CPR/ET cycles (%)</w:t>
            </w:r>
          </w:p>
        </w:tc>
        <w:tc>
          <w:tcPr>
            <w:tcW w:w="634" w:type="pct"/>
            <w:gridSpan w:val="3"/>
            <w:vAlign w:val="center"/>
          </w:tcPr>
          <w:p w14:paraId="56765443" w14:textId="6E4A8AC4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75/109(68.8)</w:t>
            </w:r>
          </w:p>
        </w:tc>
        <w:tc>
          <w:tcPr>
            <w:tcW w:w="602" w:type="pct"/>
            <w:vAlign w:val="center"/>
          </w:tcPr>
          <w:p w14:paraId="148B6DA7" w14:textId="3CBA77F7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2/32(68.8)</w:t>
            </w:r>
          </w:p>
        </w:tc>
        <w:tc>
          <w:tcPr>
            <w:tcW w:w="683" w:type="pct"/>
            <w:gridSpan w:val="2"/>
            <w:vAlign w:val="center"/>
          </w:tcPr>
          <w:p w14:paraId="43FA54F1" w14:textId="589914D2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6/24(66.7)</w:t>
            </w:r>
          </w:p>
        </w:tc>
        <w:tc>
          <w:tcPr>
            <w:tcW w:w="685" w:type="pct"/>
            <w:gridSpan w:val="2"/>
            <w:vAlign w:val="center"/>
          </w:tcPr>
          <w:p w14:paraId="75998102" w14:textId="03C0B12E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33/352(66.2)</w:t>
            </w:r>
          </w:p>
        </w:tc>
        <w:tc>
          <w:tcPr>
            <w:tcW w:w="757" w:type="pct"/>
            <w:vAlign w:val="center"/>
          </w:tcPr>
          <w:p w14:paraId="1CF7134E" w14:textId="1259F2FA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265/3730(60.7)</w:t>
            </w:r>
          </w:p>
        </w:tc>
        <w:tc>
          <w:tcPr>
            <w:tcW w:w="475" w:type="pct"/>
            <w:vAlign w:val="center"/>
          </w:tcPr>
          <w:p w14:paraId="4DAC4843" w14:textId="1FCB1C51" w:rsidR="00BC0E92" w:rsidRPr="00463340" w:rsidRDefault="00BC0E92" w:rsidP="00BC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BC0E92" w:rsidRPr="00463340" w14:paraId="0E673313" w14:textId="77777777" w:rsidTr="00BC0E92">
        <w:tc>
          <w:tcPr>
            <w:tcW w:w="1164" w:type="pct"/>
            <w:gridSpan w:val="3"/>
            <w:vAlign w:val="center"/>
          </w:tcPr>
          <w:p w14:paraId="157A1CA8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LBR/ET cycles</w:t>
            </w: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34" w:type="pct"/>
            <w:gridSpan w:val="3"/>
            <w:vAlign w:val="center"/>
          </w:tcPr>
          <w:p w14:paraId="08AA0D69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59/109(54.1)</w:t>
            </w:r>
          </w:p>
        </w:tc>
        <w:tc>
          <w:tcPr>
            <w:tcW w:w="602" w:type="pct"/>
            <w:vAlign w:val="center"/>
          </w:tcPr>
          <w:p w14:paraId="7ED12758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17/32(53.1)</w:t>
            </w:r>
          </w:p>
        </w:tc>
        <w:tc>
          <w:tcPr>
            <w:tcW w:w="683" w:type="pct"/>
            <w:gridSpan w:val="2"/>
            <w:vAlign w:val="center"/>
          </w:tcPr>
          <w:p w14:paraId="38DF4FA2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15/24(62.5)</w:t>
            </w:r>
          </w:p>
        </w:tc>
        <w:tc>
          <w:tcPr>
            <w:tcW w:w="685" w:type="pct"/>
            <w:gridSpan w:val="2"/>
            <w:vAlign w:val="center"/>
          </w:tcPr>
          <w:p w14:paraId="69FECCA5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190/352(54.0)</w:t>
            </w:r>
          </w:p>
        </w:tc>
        <w:tc>
          <w:tcPr>
            <w:tcW w:w="757" w:type="pct"/>
            <w:vAlign w:val="center"/>
          </w:tcPr>
          <w:p w14:paraId="6EFDCB20" w14:textId="77777777" w:rsidR="00BC0E92" w:rsidRPr="007D2537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1914/3730(51.3)</w:t>
            </w:r>
          </w:p>
        </w:tc>
        <w:tc>
          <w:tcPr>
            <w:tcW w:w="475" w:type="pct"/>
            <w:vAlign w:val="center"/>
          </w:tcPr>
          <w:p w14:paraId="19668E20" w14:textId="77777777" w:rsidR="00BC0E92" w:rsidRPr="00463340" w:rsidRDefault="00BC0E92" w:rsidP="00761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53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</w:tbl>
    <w:p w14:paraId="6982E15F" w14:textId="77777777" w:rsidR="00BC0E92" w:rsidRPr="00B950FD" w:rsidRDefault="00BC0E92" w:rsidP="00BC0E92">
      <w:pPr>
        <w:rPr>
          <w:rFonts w:ascii="Times New Roman" w:hAnsi="Times New Roman" w:cs="Times New Roman"/>
          <w:sz w:val="20"/>
          <w:szCs w:val="20"/>
        </w:rPr>
      </w:pPr>
      <w:bookmarkStart w:id="0" w:name="_Hlk96525312"/>
      <w:proofErr w:type="spellStart"/>
      <w:r>
        <w:rPr>
          <w:rFonts w:ascii="Times New Roman" w:hAnsi="Times New Roman" w:cs="Times New Roman"/>
          <w:sz w:val="20"/>
          <w:szCs w:val="20"/>
        </w:rPr>
        <w:t>Gn</w:t>
      </w:r>
      <w:proofErr w:type="spellEnd"/>
      <w:r>
        <w:rPr>
          <w:rFonts w:ascii="Times New Roman" w:hAnsi="Times New Roman" w:cs="Times New Roman"/>
          <w:sz w:val="20"/>
          <w:szCs w:val="20"/>
        </w:rPr>
        <w:t>=</w:t>
      </w:r>
      <w:r w:rsidRPr="00B950FD">
        <w:t xml:space="preserve"> </w:t>
      </w:r>
      <w:r w:rsidRPr="00B950FD">
        <w:rPr>
          <w:rFonts w:ascii="Times New Roman" w:hAnsi="Times New Roman" w:cs="Times New Roman"/>
          <w:sz w:val="20"/>
          <w:szCs w:val="20"/>
        </w:rPr>
        <w:t>gonadotropin</w:t>
      </w:r>
      <w:r>
        <w:rPr>
          <w:rFonts w:ascii="Times New Roman" w:hAnsi="Times New Roman" w:cs="Times New Roman"/>
          <w:sz w:val="20"/>
          <w:szCs w:val="20"/>
        </w:rPr>
        <w:t>; HCG=</w:t>
      </w:r>
      <w:r w:rsidRPr="00B950FD">
        <w:t xml:space="preserve"> </w:t>
      </w:r>
      <w:r w:rsidRPr="00B950FD">
        <w:rPr>
          <w:rFonts w:ascii="Times New Roman" w:hAnsi="Times New Roman" w:cs="Times New Roman"/>
          <w:sz w:val="20"/>
          <w:szCs w:val="20"/>
        </w:rPr>
        <w:t>human chorionic gonadotrop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End w:id="0"/>
      <w:r w:rsidRPr="00FC4464">
        <w:rPr>
          <w:rFonts w:ascii="Times New Roman" w:hAnsi="Times New Roman" w:cs="Times New Roman"/>
          <w:sz w:val="20"/>
          <w:szCs w:val="20"/>
        </w:rPr>
        <w:t>FR= fertilization rate;</w:t>
      </w:r>
      <w:r w:rsidRPr="00E87F5B">
        <w:rPr>
          <w:rFonts w:ascii="Times New Roman" w:hAnsi="Times New Roman" w:cs="Times New Roman"/>
          <w:sz w:val="20"/>
          <w:szCs w:val="20"/>
        </w:rPr>
        <w:t xml:space="preserve"> </w:t>
      </w:r>
      <w:r w:rsidRPr="00FC4464">
        <w:rPr>
          <w:rFonts w:ascii="Times New Roman" w:hAnsi="Times New Roman" w:cs="Times New Roman"/>
          <w:sz w:val="20"/>
          <w:szCs w:val="20"/>
        </w:rPr>
        <w:t>IR= Implantation rate; CPR=clinical pregnancy rate;</w:t>
      </w:r>
      <w:r w:rsidRPr="00E87F5B">
        <w:rPr>
          <w:rFonts w:ascii="Times New Roman" w:hAnsi="Times New Roman" w:cs="Times New Roman"/>
          <w:sz w:val="20"/>
          <w:szCs w:val="20"/>
        </w:rPr>
        <w:t xml:space="preserve"> </w:t>
      </w:r>
      <w:r w:rsidRPr="00FC4464">
        <w:rPr>
          <w:rFonts w:ascii="Times New Roman" w:hAnsi="Times New Roman" w:cs="Times New Roman"/>
          <w:sz w:val="20"/>
          <w:szCs w:val="20"/>
        </w:rPr>
        <w:t>LBR= live birth rate</w:t>
      </w:r>
    </w:p>
    <w:p w14:paraId="088782C5" w14:textId="43C90989" w:rsidR="00015943" w:rsidRPr="00463340" w:rsidRDefault="00015943" w:rsidP="00015943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A</w:t>
      </w:r>
    </w:p>
    <w:p w14:paraId="51B070F2" w14:textId="77777777" w:rsidR="00015943" w:rsidRPr="00463340" w:rsidRDefault="00015943" w:rsidP="00015943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B</w:t>
      </w:r>
    </w:p>
    <w:p w14:paraId="78E9C249" w14:textId="77777777" w:rsidR="00015943" w:rsidRPr="00463340" w:rsidRDefault="00015943" w:rsidP="00015943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C</w:t>
      </w:r>
    </w:p>
    <w:p w14:paraId="3ACF6A93" w14:textId="77777777" w:rsidR="00015943" w:rsidRPr="00463340" w:rsidRDefault="00015943" w:rsidP="00015943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D</w:t>
      </w:r>
    </w:p>
    <w:p w14:paraId="42384D36" w14:textId="3929BF01" w:rsidR="00015943" w:rsidRDefault="00015943" w:rsidP="00015943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control group</w:t>
      </w:r>
    </w:p>
    <w:p w14:paraId="0FBD48E8" w14:textId="77777777" w:rsidR="00955340" w:rsidRDefault="00955340" w:rsidP="00955340">
      <w:pPr>
        <w:rPr>
          <w:rFonts w:ascii="Times New Roman" w:hAnsi="Times New Roman" w:cs="Times New Roman"/>
          <w:sz w:val="20"/>
          <w:szCs w:val="20"/>
        </w:rPr>
      </w:pPr>
      <w:r w:rsidRPr="00FC446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C4464">
        <w:rPr>
          <w:rFonts w:ascii="Times New Roman" w:hAnsi="Times New Roman" w:cs="Times New Roman"/>
          <w:sz w:val="20"/>
          <w:szCs w:val="20"/>
        </w:rPr>
        <w:t xml:space="preserve">All </w:t>
      </w:r>
      <w:r w:rsidRPr="002C2B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C4464">
        <w:rPr>
          <w:rFonts w:ascii="Times New Roman" w:hAnsi="Times New Roman" w:cs="Times New Roman"/>
          <w:sz w:val="20"/>
          <w:szCs w:val="20"/>
        </w:rPr>
        <w:t>-values for quantitative variables were determined by post-hoc analysis (LSD)</w:t>
      </w:r>
    </w:p>
    <w:p w14:paraId="119156D8" w14:textId="77777777" w:rsidR="00955340" w:rsidRPr="00955340" w:rsidRDefault="00955340" w:rsidP="00015943">
      <w:pPr>
        <w:rPr>
          <w:rFonts w:ascii="Times New Roman" w:hAnsi="Times New Roman" w:cs="Times New Roman"/>
          <w:sz w:val="20"/>
          <w:szCs w:val="20"/>
        </w:rPr>
      </w:pPr>
    </w:p>
    <w:p w14:paraId="665B9330" w14:textId="74010112" w:rsidR="00B32ACE" w:rsidRPr="00E34266" w:rsidRDefault="00B32ACE" w:rsidP="00B32ACE">
      <w:pPr>
        <w:pStyle w:val="a7"/>
        <w:keepNext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9E35D5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E35D5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E3426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Pr="00E34266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E34266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34266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3</w:t>
      </w:r>
      <w:r w:rsidRPr="00E34266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Pr="00E34266">
        <w:rPr>
          <w:rFonts w:ascii="Times New Roman" w:eastAsia="宋体" w:hAnsi="Times New Roman" w:cs="Times New Roman"/>
          <w:sz w:val="24"/>
          <w:szCs w:val="24"/>
        </w:rPr>
        <w:t xml:space="preserve"> Comparison of </w:t>
      </w:r>
      <w:bookmarkStart w:id="1" w:name="_Hlk97222622"/>
      <w:bookmarkStart w:id="2" w:name="_Hlk97216482"/>
      <w:r w:rsidR="00D166C9">
        <w:rPr>
          <w:rFonts w:ascii="Times New Roman" w:eastAsia="宋体" w:hAnsi="Times New Roman" w:cs="Times New Roman"/>
          <w:sz w:val="24"/>
          <w:szCs w:val="24"/>
        </w:rPr>
        <w:t>a</w:t>
      </w:r>
      <w:r w:rsidR="00D166C9" w:rsidRPr="00F0091E">
        <w:rPr>
          <w:rFonts w:ascii="Times New Roman" w:eastAsia="宋体" w:hAnsi="Times New Roman" w:cs="Times New Roman"/>
          <w:sz w:val="24"/>
          <w:szCs w:val="24"/>
        </w:rPr>
        <w:t>dverse perinatal outcomes</w:t>
      </w:r>
      <w:bookmarkEnd w:id="1"/>
      <w:r w:rsidRPr="00E34266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2"/>
      <w:r w:rsidRPr="00E34266">
        <w:rPr>
          <w:rFonts w:ascii="Times New Roman" w:eastAsia="宋体" w:hAnsi="Times New Roman" w:cs="Times New Roman"/>
          <w:sz w:val="24"/>
          <w:szCs w:val="24"/>
        </w:rPr>
        <w:t>among four PCOS phenotype groups and control group</w:t>
      </w:r>
      <w:r w:rsidRPr="00B32A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 PSM</w:t>
      </w:r>
    </w:p>
    <w:tbl>
      <w:tblPr>
        <w:tblW w:w="6229" w:type="pct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"/>
        <w:gridCol w:w="1837"/>
        <w:gridCol w:w="113"/>
        <w:gridCol w:w="35"/>
        <w:gridCol w:w="1277"/>
        <w:gridCol w:w="122"/>
        <w:gridCol w:w="1157"/>
        <w:gridCol w:w="143"/>
        <w:gridCol w:w="7"/>
        <w:gridCol w:w="1134"/>
        <w:gridCol w:w="106"/>
        <w:gridCol w:w="180"/>
        <w:gridCol w:w="1273"/>
        <w:gridCol w:w="6"/>
        <w:gridCol w:w="1554"/>
        <w:gridCol w:w="857"/>
        <w:gridCol w:w="132"/>
      </w:tblGrid>
      <w:tr w:rsidR="00B32ACE" w:rsidRPr="00463340" w14:paraId="2C1175B9" w14:textId="77777777" w:rsidTr="00C82348">
        <w:tc>
          <w:tcPr>
            <w:tcW w:w="1089" w:type="pct"/>
            <w:gridSpan w:val="2"/>
            <w:tcBorders>
              <w:bottom w:val="single" w:sz="4" w:space="0" w:color="auto"/>
            </w:tcBorders>
            <w:vAlign w:val="center"/>
          </w:tcPr>
          <w:p w14:paraId="622A7B31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gridSpan w:val="3"/>
            <w:tcBorders>
              <w:bottom w:val="single" w:sz="4" w:space="0" w:color="auto"/>
            </w:tcBorders>
            <w:vAlign w:val="center"/>
          </w:tcPr>
          <w:p w14:paraId="12C4F014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A(n=293)</w:t>
            </w:r>
          </w:p>
        </w:tc>
        <w:tc>
          <w:tcPr>
            <w:tcW w:w="618" w:type="pct"/>
            <w:gridSpan w:val="2"/>
            <w:tcBorders>
              <w:bottom w:val="single" w:sz="4" w:space="0" w:color="auto"/>
            </w:tcBorders>
            <w:vAlign w:val="center"/>
          </w:tcPr>
          <w:p w14:paraId="283AEA9C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B(n=53)</w:t>
            </w:r>
          </w:p>
        </w:tc>
        <w:tc>
          <w:tcPr>
            <w:tcW w:w="619" w:type="pct"/>
            <w:gridSpan w:val="3"/>
            <w:tcBorders>
              <w:bottom w:val="single" w:sz="4" w:space="0" w:color="auto"/>
            </w:tcBorders>
            <w:vAlign w:val="center"/>
          </w:tcPr>
          <w:p w14:paraId="7747371D" w14:textId="77777777" w:rsidR="00B32ACE" w:rsidRPr="00463340" w:rsidRDefault="00B32ACE" w:rsidP="009832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C(n=77)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vAlign w:val="center"/>
          </w:tcPr>
          <w:p w14:paraId="021A4894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Phenotype D(n=763)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vAlign w:val="center"/>
          </w:tcPr>
          <w:p w14:paraId="455EFEC0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685FF34D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(n=5546)</w:t>
            </w:r>
          </w:p>
        </w:tc>
        <w:tc>
          <w:tcPr>
            <w:tcW w:w="479" w:type="pct"/>
            <w:gridSpan w:val="2"/>
            <w:tcBorders>
              <w:bottom w:val="single" w:sz="4" w:space="0" w:color="auto"/>
            </w:tcBorders>
            <w:vAlign w:val="center"/>
          </w:tcPr>
          <w:p w14:paraId="4405C2DD" w14:textId="77777777" w:rsidR="00B32ACE" w:rsidRPr="00463340" w:rsidRDefault="00B32AC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3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334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463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0EC4" w:rsidRPr="00900EC4" w14:paraId="64A02E44" w14:textId="77777777" w:rsidTr="00C82348">
        <w:trPr>
          <w:gridAfter w:val="1"/>
          <w:wAfter w:w="65" w:type="pct"/>
        </w:trPr>
        <w:tc>
          <w:tcPr>
            <w:tcW w:w="1161" w:type="pct"/>
            <w:gridSpan w:val="4"/>
            <w:shd w:val="clear" w:color="auto" w:fill="auto"/>
            <w:vAlign w:val="center"/>
          </w:tcPr>
          <w:p w14:paraId="6F460BA4" w14:textId="660ADBA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1150768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Adverse pregnancy outcomes</w:t>
            </w:r>
            <w:bookmarkEnd w:id="3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 rate (%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D397D20" w14:textId="1BD1B875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75(</w:t>
            </w:r>
            <w:proofErr w:type="gramStart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87" w:type="pct"/>
            <w:gridSpan w:val="3"/>
            <w:shd w:val="clear" w:color="auto" w:fill="auto"/>
            <w:vAlign w:val="center"/>
          </w:tcPr>
          <w:p w14:paraId="518219DA" w14:textId="46DBD037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22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8" w:type="pct"/>
            <w:gridSpan w:val="4"/>
            <w:shd w:val="clear" w:color="auto" w:fill="auto"/>
            <w:vAlign w:val="center"/>
          </w:tcPr>
          <w:p w14:paraId="0726A953" w14:textId="5BAE348D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16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14:paraId="713A828E" w14:textId="1FBCF744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233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CAF84A2" w14:textId="482071DD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3F28BC"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.7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vAlign w:val="center"/>
          </w:tcPr>
          <w:p w14:paraId="24802F38" w14:textId="0079BA90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C0CB0" w:rsidRPr="00900EC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0176F" w:rsidRPr="0070176F" w14:paraId="5BA15E79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43" w:type="pct"/>
            <w:gridSpan w:val="2"/>
            <w:vAlign w:val="center"/>
          </w:tcPr>
          <w:p w14:paraId="701BC602" w14:textId="144DEF21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1150836"/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Ectopic pregnancy</w:t>
            </w:r>
            <w:bookmarkEnd w:id="4"/>
            <w:r w:rsidRPr="0070176F">
              <w:rPr>
                <w:rFonts w:ascii="Times New Roman" w:hAnsi="Times New Roman" w:cs="Times New Roman"/>
                <w:sz w:val="20"/>
                <w:szCs w:val="20"/>
              </w:rPr>
              <w:t xml:space="preserve"> rate (%</w:t>
            </w:r>
            <w:r w:rsidRPr="0070176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93" w:type="pct"/>
            <w:gridSpan w:val="3"/>
            <w:vAlign w:val="center"/>
          </w:tcPr>
          <w:p w14:paraId="74883CB9" w14:textId="6A86C242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gridSpan w:val="3"/>
            <w:vAlign w:val="center"/>
          </w:tcPr>
          <w:p w14:paraId="298E8B1B" w14:textId="44ABBA07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2(0.0)</w:t>
            </w:r>
          </w:p>
        </w:tc>
        <w:tc>
          <w:tcPr>
            <w:tcW w:w="599" w:type="pct"/>
            <w:gridSpan w:val="2"/>
            <w:vAlign w:val="center"/>
          </w:tcPr>
          <w:p w14:paraId="5C7B5510" w14:textId="3B4B8B37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700" w:type="pct"/>
            <w:gridSpan w:val="2"/>
            <w:vAlign w:val="center"/>
          </w:tcPr>
          <w:p w14:paraId="027B20E1" w14:textId="1A236E7C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5/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 xml:space="preserve">233 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4" w:type="pct"/>
            <w:gridSpan w:val="2"/>
            <w:vAlign w:val="center"/>
          </w:tcPr>
          <w:p w14:paraId="48A917F4" w14:textId="1A295F3E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39/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center"/>
          </w:tcPr>
          <w:p w14:paraId="1A08B8AC" w14:textId="7B33E46E" w:rsidR="007D2537" w:rsidRPr="0070176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0EC4" w:rsidRPr="0070176F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</w:tr>
      <w:tr w:rsidR="0028140F" w:rsidRPr="0028140F" w14:paraId="470D3243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43" w:type="pct"/>
            <w:gridSpan w:val="2"/>
            <w:vAlign w:val="center"/>
          </w:tcPr>
          <w:p w14:paraId="58B22671" w14:textId="735DBC24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91623945"/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  <w:bookmarkEnd w:id="5"/>
            <w:r w:rsidRPr="0028140F">
              <w:rPr>
                <w:rFonts w:ascii="Times New Roman" w:hAnsi="Times New Roman" w:cs="Times New Roman"/>
                <w:sz w:val="20"/>
                <w:szCs w:val="20"/>
              </w:rPr>
              <w:t xml:space="preserve"> rate (%</w:t>
            </w:r>
            <w:r w:rsidRPr="0028140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93" w:type="pct"/>
            <w:gridSpan w:val="3"/>
            <w:vAlign w:val="center"/>
          </w:tcPr>
          <w:p w14:paraId="457998C3" w14:textId="080002BF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14/75(18.7)</w:t>
            </w:r>
          </w:p>
        </w:tc>
        <w:tc>
          <w:tcPr>
            <w:tcW w:w="630" w:type="pct"/>
            <w:gridSpan w:val="3"/>
            <w:vAlign w:val="center"/>
          </w:tcPr>
          <w:p w14:paraId="64E65744" w14:textId="65B26B1B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5/22(22.7)</w:t>
            </w:r>
          </w:p>
        </w:tc>
        <w:tc>
          <w:tcPr>
            <w:tcW w:w="599" w:type="pct"/>
            <w:gridSpan w:val="2"/>
            <w:vAlign w:val="center"/>
          </w:tcPr>
          <w:p w14:paraId="73AEB127" w14:textId="5D66B76B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1/16(6.3)</w:t>
            </w:r>
          </w:p>
        </w:tc>
        <w:tc>
          <w:tcPr>
            <w:tcW w:w="700" w:type="pct"/>
            <w:gridSpan w:val="2"/>
            <w:vAlign w:val="center"/>
          </w:tcPr>
          <w:p w14:paraId="0FCF2320" w14:textId="73C48BD6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39/233(16.7)</w:t>
            </w:r>
          </w:p>
        </w:tc>
        <w:tc>
          <w:tcPr>
            <w:tcW w:w="754" w:type="pct"/>
            <w:gridSpan w:val="2"/>
            <w:vAlign w:val="center"/>
          </w:tcPr>
          <w:p w14:paraId="18834324" w14:textId="5DA50114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303/2265(13.4)</w:t>
            </w:r>
          </w:p>
        </w:tc>
        <w:tc>
          <w:tcPr>
            <w:tcW w:w="414" w:type="pct"/>
            <w:vAlign w:val="center"/>
          </w:tcPr>
          <w:p w14:paraId="7EB37E9C" w14:textId="61001F3B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8140F" w:rsidRPr="0028140F" w14:paraId="1C35557F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43" w:type="pct"/>
            <w:gridSpan w:val="2"/>
            <w:vAlign w:val="center"/>
          </w:tcPr>
          <w:p w14:paraId="604E1D76" w14:textId="723D7F8E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1623956"/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Premature birth</w:t>
            </w:r>
            <w:bookmarkEnd w:id="6"/>
            <w:r w:rsidRPr="0028140F">
              <w:rPr>
                <w:rFonts w:ascii="Times New Roman" w:hAnsi="Times New Roman" w:cs="Times New Roman"/>
                <w:sz w:val="20"/>
                <w:szCs w:val="20"/>
              </w:rPr>
              <w:t xml:space="preserve"> rate (%</w:t>
            </w:r>
            <w:r w:rsidRPr="0028140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93" w:type="pct"/>
            <w:gridSpan w:val="3"/>
            <w:vAlign w:val="center"/>
          </w:tcPr>
          <w:p w14:paraId="2FCD3200" w14:textId="0BD24C40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17/75(22.7)</w:t>
            </w:r>
          </w:p>
        </w:tc>
        <w:tc>
          <w:tcPr>
            <w:tcW w:w="630" w:type="pct"/>
            <w:gridSpan w:val="3"/>
            <w:vAlign w:val="center"/>
          </w:tcPr>
          <w:p w14:paraId="6E0406AF" w14:textId="01294BB8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5/22(22.7)</w:t>
            </w:r>
          </w:p>
        </w:tc>
        <w:tc>
          <w:tcPr>
            <w:tcW w:w="599" w:type="pct"/>
            <w:gridSpan w:val="2"/>
            <w:vAlign w:val="center"/>
          </w:tcPr>
          <w:p w14:paraId="2B815BDD" w14:textId="4C935BDA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3/16(18.8)</w:t>
            </w:r>
          </w:p>
        </w:tc>
        <w:tc>
          <w:tcPr>
            <w:tcW w:w="700" w:type="pct"/>
            <w:gridSpan w:val="2"/>
            <w:vAlign w:val="center"/>
          </w:tcPr>
          <w:p w14:paraId="1CAE0388" w14:textId="0B9FDA30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40/233(17.2)</w:t>
            </w:r>
          </w:p>
        </w:tc>
        <w:tc>
          <w:tcPr>
            <w:tcW w:w="754" w:type="pct"/>
            <w:gridSpan w:val="2"/>
            <w:vAlign w:val="center"/>
          </w:tcPr>
          <w:p w14:paraId="5ACA2E81" w14:textId="2F93623C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327/2265(14.4)</w:t>
            </w:r>
          </w:p>
        </w:tc>
        <w:tc>
          <w:tcPr>
            <w:tcW w:w="414" w:type="pct"/>
            <w:vAlign w:val="center"/>
          </w:tcPr>
          <w:p w14:paraId="1966EA40" w14:textId="73E8BBBC" w:rsidR="007D2537" w:rsidRPr="0028140F" w:rsidRDefault="007D2537" w:rsidP="007D2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140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900EC4" w:rsidRPr="00900EC4" w14:paraId="796BFBBE" w14:textId="77777777" w:rsidTr="00C82348">
        <w:trPr>
          <w:gridAfter w:val="1"/>
          <w:wAfter w:w="65" w:type="pct"/>
        </w:trPr>
        <w:tc>
          <w:tcPr>
            <w:tcW w:w="1161" w:type="pct"/>
            <w:gridSpan w:val="4"/>
            <w:vAlign w:val="center"/>
          </w:tcPr>
          <w:p w14:paraId="451D9E1C" w14:textId="54BBA9D1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91623853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8" w:name="_Hlk91863943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regnancy complications</w:t>
            </w:r>
            <w:bookmarkEnd w:id="7"/>
            <w:bookmarkEnd w:id="8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 rate 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17" w:type="pct"/>
            <w:vAlign w:val="center"/>
          </w:tcPr>
          <w:p w14:paraId="1C47821F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3/75(17.3)</w:t>
            </w:r>
          </w:p>
        </w:tc>
        <w:tc>
          <w:tcPr>
            <w:tcW w:w="687" w:type="pct"/>
            <w:gridSpan w:val="3"/>
            <w:vAlign w:val="center"/>
          </w:tcPr>
          <w:p w14:paraId="7E57B2F4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4/22(18.2)</w:t>
            </w:r>
          </w:p>
        </w:tc>
        <w:tc>
          <w:tcPr>
            <w:tcW w:w="688" w:type="pct"/>
            <w:gridSpan w:val="4"/>
            <w:vAlign w:val="center"/>
          </w:tcPr>
          <w:p w14:paraId="057936BA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/16(12.5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6352942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/233(1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7.2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gridSpan w:val="2"/>
            <w:vAlign w:val="center"/>
          </w:tcPr>
          <w:p w14:paraId="107C787C" w14:textId="6937153F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(12</w:t>
            </w:r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center"/>
          </w:tcPr>
          <w:p w14:paraId="1226E6AB" w14:textId="50560ABB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CB0" w:rsidRPr="00900EC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900EC4" w:rsidRPr="00900EC4" w14:paraId="61F647E9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59" w:type="pct"/>
            <w:gridSpan w:val="3"/>
            <w:shd w:val="clear" w:color="auto" w:fill="auto"/>
            <w:vAlign w:val="center"/>
          </w:tcPr>
          <w:p w14:paraId="3EA5AF1F" w14:textId="09F712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91624014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P</w:t>
            </w:r>
            <w:bookmarkEnd w:id="9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 rate (%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53BFEEB" w14:textId="062E03FF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7/75(</w:t>
            </w:r>
            <w:bookmarkStart w:id="10" w:name="_Hlk91863990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bookmarkEnd w:id="10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7" w:type="pct"/>
            <w:gridSpan w:val="3"/>
            <w:shd w:val="clear" w:color="auto" w:fill="auto"/>
            <w:vAlign w:val="center"/>
          </w:tcPr>
          <w:p w14:paraId="19AF623A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/22(4.5)</w:t>
            </w:r>
          </w:p>
        </w:tc>
        <w:tc>
          <w:tcPr>
            <w:tcW w:w="688" w:type="pct"/>
            <w:gridSpan w:val="4"/>
            <w:shd w:val="clear" w:color="auto" w:fill="auto"/>
            <w:vAlign w:val="center"/>
          </w:tcPr>
          <w:p w14:paraId="7858116D" w14:textId="7C34870D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/16(12.5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65A171F0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3/233(5.6)</w:t>
            </w:r>
          </w:p>
        </w:tc>
        <w:tc>
          <w:tcPr>
            <w:tcW w:w="753" w:type="pct"/>
            <w:gridSpan w:val="2"/>
            <w:shd w:val="clear" w:color="auto" w:fill="auto"/>
            <w:vAlign w:val="center"/>
          </w:tcPr>
          <w:p w14:paraId="7D9D0164" w14:textId="66F91200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B4B472D" w14:textId="320F1D13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C0CB0" w:rsidRPr="00900EC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900EC4" w:rsidRPr="00900EC4" w14:paraId="1548E735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59" w:type="pct"/>
            <w:gridSpan w:val="3"/>
            <w:vAlign w:val="center"/>
          </w:tcPr>
          <w:p w14:paraId="4031A92F" w14:textId="39470A0A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91624023"/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bookmarkEnd w:id="11"/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 rate (%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4C344D5C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7/75(9.3)</w:t>
            </w:r>
          </w:p>
        </w:tc>
        <w:tc>
          <w:tcPr>
            <w:tcW w:w="687" w:type="pct"/>
            <w:gridSpan w:val="3"/>
            <w:vAlign w:val="center"/>
          </w:tcPr>
          <w:p w14:paraId="0D88A1BC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/22(9.1)</w:t>
            </w:r>
          </w:p>
        </w:tc>
        <w:tc>
          <w:tcPr>
            <w:tcW w:w="688" w:type="pct"/>
            <w:gridSpan w:val="4"/>
            <w:vAlign w:val="center"/>
          </w:tcPr>
          <w:p w14:paraId="4DB15E92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0/16(0.0)</w:t>
            </w:r>
          </w:p>
        </w:tc>
        <w:tc>
          <w:tcPr>
            <w:tcW w:w="615" w:type="pct"/>
            <w:vAlign w:val="center"/>
          </w:tcPr>
          <w:p w14:paraId="2885E680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21/233(9.0)</w:t>
            </w:r>
          </w:p>
        </w:tc>
        <w:tc>
          <w:tcPr>
            <w:tcW w:w="753" w:type="pct"/>
            <w:gridSpan w:val="2"/>
            <w:vAlign w:val="center"/>
          </w:tcPr>
          <w:p w14:paraId="33E87FB6" w14:textId="3887DB9F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414" w:type="pct"/>
            <w:vAlign w:val="center"/>
          </w:tcPr>
          <w:p w14:paraId="79784055" w14:textId="169B84F4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CB0" w:rsidRPr="00900EC4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</w:tr>
      <w:tr w:rsidR="00900EC4" w:rsidRPr="00900EC4" w14:paraId="5D2B8059" w14:textId="77777777" w:rsidTr="00C82348">
        <w:trPr>
          <w:gridBefore w:val="1"/>
          <w:gridAfter w:val="1"/>
          <w:wBefore w:w="201" w:type="pct"/>
          <w:wAfter w:w="65" w:type="pct"/>
        </w:trPr>
        <w:tc>
          <w:tcPr>
            <w:tcW w:w="959" w:type="pct"/>
            <w:gridSpan w:val="3"/>
            <w:vAlign w:val="center"/>
          </w:tcPr>
          <w:p w14:paraId="28DA8624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Rate of others (%</w:t>
            </w: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6258DB28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0/75(0.0)</w:t>
            </w:r>
          </w:p>
        </w:tc>
        <w:tc>
          <w:tcPr>
            <w:tcW w:w="687" w:type="pct"/>
            <w:gridSpan w:val="3"/>
            <w:vAlign w:val="center"/>
          </w:tcPr>
          <w:p w14:paraId="05DC83B2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1/22(4.5)</w:t>
            </w:r>
          </w:p>
        </w:tc>
        <w:tc>
          <w:tcPr>
            <w:tcW w:w="688" w:type="pct"/>
            <w:gridSpan w:val="4"/>
            <w:vAlign w:val="center"/>
          </w:tcPr>
          <w:p w14:paraId="77B5084C" w14:textId="77777777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0/16(0.0)</w:t>
            </w:r>
          </w:p>
        </w:tc>
        <w:tc>
          <w:tcPr>
            <w:tcW w:w="615" w:type="pct"/>
            <w:vAlign w:val="center"/>
          </w:tcPr>
          <w:p w14:paraId="770C3422" w14:textId="23109261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233(3</w:t>
            </w:r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00EC4" w:rsidRPr="00900E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gridSpan w:val="2"/>
            <w:vAlign w:val="center"/>
          </w:tcPr>
          <w:p w14:paraId="2A38E52E" w14:textId="405FAEAC" w:rsidR="007D2537" w:rsidRPr="00900EC4" w:rsidRDefault="007C0CB0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 xml:space="preserve">2265 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2537"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 w:rsidR="007D2537" w:rsidRPr="00900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center"/>
          </w:tcPr>
          <w:p w14:paraId="63BCCDAE" w14:textId="488C1DCA" w:rsidR="007D2537" w:rsidRPr="00900EC4" w:rsidRDefault="007D253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0E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0EC4" w:rsidRPr="00900EC4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52496D" w:rsidRPr="0052496D" w14:paraId="3C920D4F" w14:textId="77777777" w:rsidTr="00C82348">
        <w:tc>
          <w:tcPr>
            <w:tcW w:w="1089" w:type="pct"/>
            <w:gridSpan w:val="2"/>
            <w:vAlign w:val="center"/>
          </w:tcPr>
          <w:p w14:paraId="5096346E" w14:textId="1F96432F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Rate of cesarean section (%</w:t>
            </w:r>
            <w:r w:rsidRPr="0052496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89" w:type="pct"/>
            <w:gridSpan w:val="3"/>
            <w:vAlign w:val="center"/>
          </w:tcPr>
          <w:p w14:paraId="2D664C4F" w14:textId="68B240BA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41/5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8" w:type="pct"/>
            <w:gridSpan w:val="2"/>
            <w:vAlign w:val="center"/>
          </w:tcPr>
          <w:p w14:paraId="488A3F33" w14:textId="4C3444F2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8.2)</w:t>
            </w:r>
          </w:p>
        </w:tc>
        <w:tc>
          <w:tcPr>
            <w:tcW w:w="619" w:type="pct"/>
            <w:gridSpan w:val="3"/>
            <w:vAlign w:val="center"/>
          </w:tcPr>
          <w:p w14:paraId="7AA772D2" w14:textId="28DFADE4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9/1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pct"/>
            <w:gridSpan w:val="3"/>
            <w:vAlign w:val="center"/>
          </w:tcPr>
          <w:p w14:paraId="04ECE6B1" w14:textId="1AC57225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129/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4" w:type="pct"/>
            <w:gridSpan w:val="2"/>
            <w:vAlign w:val="center"/>
          </w:tcPr>
          <w:p w14:paraId="0F5AC648" w14:textId="3C73F9F0" w:rsidR="0028140F" w:rsidRPr="0052496D" w:rsidRDefault="0052496D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  <w:r w:rsidR="0028140F" w:rsidRPr="0052496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28140F" w:rsidRPr="0052496D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140F" w:rsidRPr="00524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8140F" w:rsidRPr="005249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9" w:type="pct"/>
            <w:gridSpan w:val="2"/>
            <w:vAlign w:val="center"/>
          </w:tcPr>
          <w:p w14:paraId="2875718E" w14:textId="414203D2" w:rsidR="0028140F" w:rsidRPr="0052496D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96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49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496D" w:rsidRPr="0052496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D430D5" w:rsidRPr="00D430D5" w14:paraId="5160D85C" w14:textId="77777777" w:rsidTr="00C82348">
        <w:tc>
          <w:tcPr>
            <w:tcW w:w="1089" w:type="pct"/>
            <w:gridSpan w:val="2"/>
            <w:vAlign w:val="center"/>
          </w:tcPr>
          <w:p w14:paraId="4B22617F" w14:textId="3734C6F0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Multiple birth rate (%)</w:t>
            </w:r>
          </w:p>
        </w:tc>
        <w:tc>
          <w:tcPr>
            <w:tcW w:w="689" w:type="pct"/>
            <w:gridSpan w:val="3"/>
            <w:vAlign w:val="center"/>
          </w:tcPr>
          <w:p w14:paraId="01033396" w14:textId="7EC0AAF1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8/59(30.5)</w:t>
            </w:r>
          </w:p>
        </w:tc>
        <w:tc>
          <w:tcPr>
            <w:tcW w:w="618" w:type="pct"/>
            <w:gridSpan w:val="2"/>
            <w:vAlign w:val="center"/>
          </w:tcPr>
          <w:p w14:paraId="72DEAAED" w14:textId="406AE3E0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/17(29.4)</w:t>
            </w:r>
          </w:p>
        </w:tc>
        <w:tc>
          <w:tcPr>
            <w:tcW w:w="619" w:type="pct"/>
            <w:gridSpan w:val="3"/>
            <w:vAlign w:val="center"/>
          </w:tcPr>
          <w:p w14:paraId="63503118" w14:textId="5FB4D9D2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/15(33.3)</w:t>
            </w:r>
          </w:p>
        </w:tc>
        <w:tc>
          <w:tcPr>
            <w:tcW w:w="752" w:type="pct"/>
            <w:gridSpan w:val="3"/>
            <w:vAlign w:val="center"/>
          </w:tcPr>
          <w:p w14:paraId="167859C9" w14:textId="38153823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4/190(28.4)</w:t>
            </w:r>
          </w:p>
        </w:tc>
        <w:tc>
          <w:tcPr>
            <w:tcW w:w="754" w:type="pct"/>
            <w:gridSpan w:val="2"/>
            <w:vAlign w:val="center"/>
          </w:tcPr>
          <w:p w14:paraId="2219355C" w14:textId="4BB8A2DA" w:rsidR="0028140F" w:rsidRPr="00D430D5" w:rsidRDefault="00D430D5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507</w:t>
            </w:r>
            <w:r w:rsidR="0028140F" w:rsidRPr="00D430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1914</w:t>
            </w:r>
            <w:r w:rsidR="0028140F" w:rsidRPr="00D430D5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  <w:r w:rsidR="0028140F" w:rsidRPr="00D430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9" w:type="pct"/>
            <w:gridSpan w:val="2"/>
            <w:vAlign w:val="center"/>
          </w:tcPr>
          <w:p w14:paraId="3C20CCE2" w14:textId="68865F96" w:rsidR="0028140F" w:rsidRPr="00D430D5" w:rsidRDefault="0028140F" w:rsidP="00281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30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30D5" w:rsidRPr="00D430D5">
              <w:rPr>
                <w:rFonts w:ascii="Times New Roman" w:hAnsi="Times New Roman" w:cs="Times New Roman" w:hint="eastAsia"/>
                <w:sz w:val="20"/>
                <w:szCs w:val="20"/>
              </w:rPr>
              <w:t>835</w:t>
            </w:r>
          </w:p>
        </w:tc>
      </w:tr>
    </w:tbl>
    <w:p w14:paraId="5BD296E5" w14:textId="6705C69E" w:rsidR="00B32ACE" w:rsidRPr="00463340" w:rsidRDefault="00BC0E92" w:rsidP="00B32ACE">
      <w:pPr>
        <w:rPr>
          <w:rFonts w:ascii="Times New Roman" w:hAnsi="Times New Roman" w:cs="Times New Roman"/>
          <w:sz w:val="20"/>
          <w:szCs w:val="20"/>
        </w:rPr>
      </w:pPr>
      <w:bookmarkStart w:id="12" w:name="_Hlk97150087"/>
      <w:r>
        <w:rPr>
          <w:rFonts w:ascii="Times New Roman" w:hAnsi="Times New Roman" w:cs="Times New Roman"/>
          <w:sz w:val="20"/>
          <w:szCs w:val="20"/>
        </w:rPr>
        <w:t>HDP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="009C7C5D" w:rsidRPr="009C7C5D">
        <w:t xml:space="preserve"> </w:t>
      </w:r>
      <w:r w:rsidR="009C7C5D" w:rsidRPr="009C7C5D">
        <w:rPr>
          <w:rFonts w:ascii="Times New Roman" w:hAnsi="Times New Roman" w:cs="Times New Roman"/>
          <w:sz w:val="20"/>
          <w:szCs w:val="20"/>
        </w:rPr>
        <w:t>hypertensive disorders of pregnancy</w:t>
      </w:r>
      <w:r>
        <w:rPr>
          <w:rFonts w:ascii="Times New Roman" w:hAnsi="Times New Roman" w:cs="Times New Roman"/>
          <w:sz w:val="20"/>
          <w:szCs w:val="20"/>
        </w:rPr>
        <w:t>; GDM=</w:t>
      </w:r>
      <w:r w:rsidR="009C7C5D" w:rsidRPr="009C7C5D">
        <w:t xml:space="preserve"> </w:t>
      </w:r>
      <w:r w:rsidR="009C7C5D" w:rsidRPr="009C7C5D">
        <w:rPr>
          <w:rFonts w:ascii="Times New Roman" w:hAnsi="Times New Roman" w:cs="Times New Roman"/>
          <w:sz w:val="20"/>
          <w:szCs w:val="20"/>
        </w:rPr>
        <w:t>gestational diabetes mellit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</w:p>
    <w:bookmarkEnd w:id="12"/>
    <w:p w14:paraId="38F3B458" w14:textId="77777777" w:rsidR="00B32ACE" w:rsidRPr="00463340" w:rsidRDefault="00B32ACE" w:rsidP="00B32ACE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A</w:t>
      </w:r>
    </w:p>
    <w:p w14:paraId="785A760C" w14:textId="77777777" w:rsidR="00B32ACE" w:rsidRPr="00463340" w:rsidRDefault="00B32ACE" w:rsidP="00B32ACE">
      <w:pPr>
        <w:rPr>
          <w:rFonts w:ascii="Times New Roman" w:hAnsi="Times New Roman" w:cs="Times New Roman"/>
          <w:sz w:val="20"/>
          <w:szCs w:val="20"/>
        </w:rPr>
      </w:pPr>
      <w:r w:rsidRPr="004633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3340">
        <w:rPr>
          <w:rFonts w:ascii="Times New Roman" w:hAnsi="Times New Roman" w:cs="Times New Roman"/>
          <w:sz w:val="20"/>
          <w:szCs w:val="20"/>
        </w:rPr>
        <w:t xml:space="preserve"> Significantly different from phenotype B</w:t>
      </w:r>
    </w:p>
    <w:p w14:paraId="416FA1A5" w14:textId="77777777" w:rsidR="00B32ACE" w:rsidRPr="001A3729" w:rsidRDefault="00B32ACE" w:rsidP="00B32ACE">
      <w:pPr>
        <w:rPr>
          <w:rFonts w:ascii="Times New Roman" w:hAnsi="Times New Roman" w:cs="Times New Roman"/>
          <w:sz w:val="20"/>
          <w:szCs w:val="20"/>
        </w:rPr>
      </w:pPr>
      <w:r w:rsidRPr="001A372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A3729">
        <w:rPr>
          <w:rFonts w:ascii="Times New Roman" w:hAnsi="Times New Roman" w:cs="Times New Roman"/>
          <w:sz w:val="20"/>
          <w:szCs w:val="20"/>
        </w:rPr>
        <w:t xml:space="preserve"> Significantly different from phenotype C</w:t>
      </w:r>
    </w:p>
    <w:p w14:paraId="7299175F" w14:textId="77777777" w:rsidR="00B32ACE" w:rsidRPr="001A3729" w:rsidRDefault="00B32ACE" w:rsidP="00B32ACE">
      <w:pPr>
        <w:rPr>
          <w:rFonts w:ascii="Times New Roman" w:hAnsi="Times New Roman" w:cs="Times New Roman"/>
          <w:sz w:val="20"/>
          <w:szCs w:val="20"/>
        </w:rPr>
      </w:pPr>
      <w:r w:rsidRPr="001A372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1A3729">
        <w:rPr>
          <w:rFonts w:ascii="Times New Roman" w:hAnsi="Times New Roman" w:cs="Times New Roman"/>
          <w:sz w:val="20"/>
          <w:szCs w:val="20"/>
        </w:rPr>
        <w:t xml:space="preserve"> Significantly different from phenotype D</w:t>
      </w:r>
    </w:p>
    <w:p w14:paraId="76228EF2" w14:textId="77777777" w:rsidR="00B32ACE" w:rsidRPr="001A3729" w:rsidRDefault="00B32ACE" w:rsidP="00B32ACE">
      <w:pPr>
        <w:rPr>
          <w:rFonts w:ascii="Times New Roman" w:hAnsi="Times New Roman" w:cs="Times New Roman"/>
          <w:sz w:val="20"/>
          <w:szCs w:val="20"/>
        </w:rPr>
      </w:pPr>
      <w:r w:rsidRPr="001A372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1A3729">
        <w:rPr>
          <w:rFonts w:ascii="Times New Roman" w:hAnsi="Times New Roman" w:cs="Times New Roman"/>
          <w:sz w:val="20"/>
          <w:szCs w:val="20"/>
        </w:rPr>
        <w:t xml:space="preserve"> Significantly different from control group</w:t>
      </w:r>
    </w:p>
    <w:p w14:paraId="69068830" w14:textId="4593464F" w:rsidR="00796F22" w:rsidRPr="001A3729" w:rsidRDefault="00B32ACE">
      <w:pPr>
        <w:rPr>
          <w:rFonts w:ascii="Times New Roman" w:hAnsi="Times New Roman" w:cs="Times New Roman"/>
          <w:sz w:val="20"/>
          <w:szCs w:val="20"/>
        </w:rPr>
      </w:pPr>
      <w:r w:rsidRPr="001A372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A3729">
        <w:rPr>
          <w:rFonts w:ascii="Times New Roman" w:hAnsi="Times New Roman" w:cs="Times New Roman"/>
          <w:sz w:val="20"/>
          <w:szCs w:val="20"/>
        </w:rPr>
        <w:t xml:space="preserve">All </w:t>
      </w:r>
      <w:r w:rsidRPr="0095534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A3729">
        <w:rPr>
          <w:rFonts w:ascii="Times New Roman" w:hAnsi="Times New Roman" w:cs="Times New Roman"/>
          <w:sz w:val="20"/>
          <w:szCs w:val="20"/>
        </w:rPr>
        <w:t>-values for quantitative variables were determined by post-hoc analysis (LSD)</w:t>
      </w:r>
    </w:p>
    <w:p w14:paraId="02634793" w14:textId="5A346CAA" w:rsidR="00E12FF5" w:rsidRPr="001A3729" w:rsidRDefault="00E12FF5">
      <w:pPr>
        <w:rPr>
          <w:rFonts w:ascii="Times New Roman" w:hAnsi="Times New Roman" w:cs="Times New Roman"/>
          <w:sz w:val="20"/>
          <w:szCs w:val="20"/>
        </w:rPr>
      </w:pPr>
    </w:p>
    <w:p w14:paraId="0841BBDF" w14:textId="5CD10625" w:rsidR="000D7E9A" w:rsidRPr="001A3729" w:rsidRDefault="000D7E9A">
      <w:pPr>
        <w:rPr>
          <w:rFonts w:ascii="Times New Roman" w:hAnsi="Times New Roman" w:cs="Times New Roman"/>
          <w:sz w:val="20"/>
          <w:szCs w:val="20"/>
        </w:rPr>
      </w:pPr>
    </w:p>
    <w:p w14:paraId="23ED18DA" w14:textId="1B0B3D6B" w:rsidR="00F753D1" w:rsidRPr="001A3729" w:rsidRDefault="00F753D1" w:rsidP="00F753D1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1A372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503D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A3729">
        <w:rPr>
          <w:rFonts w:ascii="Times New Roman" w:hAnsi="Times New Roman" w:cs="Times New Roman"/>
          <w:sz w:val="24"/>
          <w:szCs w:val="24"/>
        </w:rPr>
        <w:t xml:space="preserve"> Comparison of patients (with normal or adverse pregnancy outcomes)’ basic characteristics and ovulation induction information</w:t>
      </w:r>
    </w:p>
    <w:tbl>
      <w:tblPr>
        <w:tblW w:w="10348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552"/>
        <w:gridCol w:w="992"/>
      </w:tblGrid>
      <w:tr w:rsidR="00A371B5" w:rsidRPr="001A3729" w14:paraId="39174DB8" w14:textId="77777777" w:rsidTr="00577792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F1DCA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dicato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6A9DE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rmal pregnancy</w:t>
            </w:r>
          </w:p>
          <w:p w14:paraId="4C2FA189" w14:textId="5638BF39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4D039" w14:textId="4EF1B34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dverse pregnancy outcomes</w:t>
            </w:r>
          </w:p>
          <w:p w14:paraId="02C4F12E" w14:textId="5E842D6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5165A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371B5" w:rsidRPr="001A3729" w14:paraId="4EB051A2" w14:textId="77777777" w:rsidTr="00577792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4E0D6036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atient type, n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7230E5A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58E86442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65B1137" w14:textId="0B58609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371B5" w:rsidRPr="001A3729" w14:paraId="1E20946C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3887D8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05B0F" w14:textId="4EF0E19A" w:rsidR="00F753D1" w:rsidRPr="001A3729" w:rsidRDefault="00A371B5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753D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23660" w14:textId="20560DCD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CD83D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B5" w:rsidRPr="001A3729" w14:paraId="1E3F4F06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2EABB2A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B227B" w14:textId="5B297B35" w:rsidR="00F753D1" w:rsidRPr="001A3729" w:rsidRDefault="00A371B5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6BBEC" w14:textId="710EB8D2" w:rsidR="00F753D1" w:rsidRPr="001A3729" w:rsidRDefault="00A371B5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43483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B5" w:rsidRPr="001A3729" w14:paraId="1FF1AD43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DC74CF4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1A2F" w14:textId="03E3B11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96C7D" w14:textId="166697B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3FB70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B5" w:rsidRPr="001A3729" w14:paraId="55859444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590B850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B87C9" w14:textId="6F3F51FE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52919" w14:textId="4BF0AEBB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68052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B5" w:rsidRPr="001A3729" w14:paraId="4E825562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095E3AD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C17B4" w14:textId="0633AD66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5FC2E" w14:textId="5FE9A439" w:rsidR="00F753D1" w:rsidRPr="001A3729" w:rsidRDefault="00A371B5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32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840F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B5" w:rsidRPr="001A3729" w14:paraId="63C701E5" w14:textId="77777777" w:rsidTr="00577792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2718E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B5670" w14:textId="17CC6E0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9.22±3.3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FD84A" w14:textId="69FCC70E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9.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±3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93AF1" w14:textId="028BE90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86A" w:rsidRPr="001A372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A371B5" w:rsidRPr="001A3729" w14:paraId="658AFF8D" w14:textId="77777777" w:rsidTr="00577792"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64A09FEE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BMI (kg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㎡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01246354" w14:textId="35E9B43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5±3.77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6C033646" w14:textId="3E9FDFE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8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2461470" w14:textId="11997A1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D086A" w:rsidRPr="001A37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53D1" w:rsidRPr="001A3729" w14:paraId="4C6BCED0" w14:textId="77777777" w:rsidTr="00577792">
        <w:tc>
          <w:tcPr>
            <w:tcW w:w="4536" w:type="dxa"/>
            <w:shd w:val="clear" w:color="auto" w:fill="auto"/>
            <w:vAlign w:val="center"/>
          </w:tcPr>
          <w:p w14:paraId="207AAF86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FBG (mmol/l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AC5F5B" w14:textId="40079F76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±0.5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D2D7F5" w14:textId="3681621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.28±0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B3D128" w14:textId="4AAA478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086A" w:rsidRPr="001A3729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F753D1" w:rsidRPr="001A3729" w14:paraId="29FA602B" w14:textId="77777777" w:rsidTr="00577792">
        <w:tc>
          <w:tcPr>
            <w:tcW w:w="4536" w:type="dxa"/>
            <w:shd w:val="clear" w:color="auto" w:fill="auto"/>
            <w:vAlign w:val="center"/>
          </w:tcPr>
          <w:p w14:paraId="5EE9CEE3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FSH (IU/L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B2C5B0" w14:textId="6C12BF55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±1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56C801" w14:textId="76D3E72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6.07±1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43AABF" w14:textId="55F9B136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F753D1" w:rsidRPr="001A3729" w14:paraId="65DE3A93" w14:textId="77777777" w:rsidTr="00577792">
        <w:tc>
          <w:tcPr>
            <w:tcW w:w="4536" w:type="dxa"/>
            <w:shd w:val="clear" w:color="auto" w:fill="auto"/>
            <w:vAlign w:val="center"/>
          </w:tcPr>
          <w:p w14:paraId="054811FD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H (IU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E6CB83" w14:textId="5174A1AA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±4.5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91A27B3" w14:textId="193FD3B8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4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71BFF7" w14:textId="2E7E1A44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F753D1" w:rsidRPr="001A3729" w14:paraId="38D00BBB" w14:textId="77777777" w:rsidTr="00577792">
        <w:tc>
          <w:tcPr>
            <w:tcW w:w="4536" w:type="dxa"/>
            <w:shd w:val="clear" w:color="auto" w:fill="auto"/>
            <w:vAlign w:val="center"/>
          </w:tcPr>
          <w:p w14:paraId="1979FD0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EDF240" w14:textId="604EC7D1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.10±0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737E3A" w14:textId="43B4732E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E7660" w14:textId="3FB5050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F753D1" w:rsidRPr="001A3729" w14:paraId="5920CF22" w14:textId="77777777" w:rsidTr="00577792">
        <w:tc>
          <w:tcPr>
            <w:tcW w:w="4536" w:type="dxa"/>
            <w:shd w:val="clear" w:color="auto" w:fill="auto"/>
            <w:vAlign w:val="center"/>
          </w:tcPr>
          <w:p w14:paraId="205ECA05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To (n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78E76C" w14:textId="1CE414A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2±1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5310A0" w14:textId="2DD2946F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6±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17D4C" w14:textId="46F20C43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53D1" w:rsidRPr="001A3729" w14:paraId="40E46BAB" w14:textId="77777777" w:rsidTr="00577792">
        <w:tc>
          <w:tcPr>
            <w:tcW w:w="4536" w:type="dxa"/>
            <w:shd w:val="clear" w:color="auto" w:fill="auto"/>
            <w:vAlign w:val="center"/>
          </w:tcPr>
          <w:p w14:paraId="5AB73539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AMH (ng/ml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81BECC" w14:textId="1CDA54FB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90±4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8171F3" w14:textId="69A00AB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9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D48F2" w14:textId="538E7FB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086A" w:rsidRPr="001A3729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</w:tr>
      <w:tr w:rsidR="001A3729" w:rsidRPr="001A3729" w14:paraId="18388358" w14:textId="77777777" w:rsidTr="00577792">
        <w:tc>
          <w:tcPr>
            <w:tcW w:w="4536" w:type="dxa"/>
            <w:shd w:val="clear" w:color="auto" w:fill="auto"/>
            <w:vAlign w:val="center"/>
          </w:tcPr>
          <w:p w14:paraId="16034D59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F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BB1B16" w14:textId="3FD9B4E6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0.04±9.2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AE6F9" w14:textId="457BDBBD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1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3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B98FA" w14:textId="5AD88F9C" w:rsidR="00F753D1" w:rsidRPr="001A3729" w:rsidRDefault="00F753D1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086A" w:rsidRPr="001A37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B20A3" w:rsidRPr="001A3729" w14:paraId="3BE92443" w14:textId="77777777" w:rsidTr="00577792">
        <w:tc>
          <w:tcPr>
            <w:tcW w:w="4536" w:type="dxa"/>
            <w:shd w:val="clear" w:color="auto" w:fill="auto"/>
            <w:vAlign w:val="center"/>
          </w:tcPr>
          <w:p w14:paraId="4B1383E3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Infertility typ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B768CA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53BF89C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BD2960" w14:textId="243CA61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B20A3" w:rsidRPr="001A372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0B20A3" w:rsidRPr="001A3729" w14:paraId="762FDC47" w14:textId="77777777" w:rsidTr="00577792">
        <w:tc>
          <w:tcPr>
            <w:tcW w:w="4536" w:type="dxa"/>
            <w:shd w:val="clear" w:color="auto" w:fill="auto"/>
            <w:vAlign w:val="center"/>
          </w:tcPr>
          <w:p w14:paraId="7A20F6C1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A730D7" w14:textId="54717315" w:rsidR="00F753D1" w:rsidRPr="001A3729" w:rsidRDefault="000B20A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F753D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098324" w14:textId="57AF097A" w:rsidR="00F753D1" w:rsidRPr="001A3729" w:rsidRDefault="000B20A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F753D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F8F084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0A3" w:rsidRPr="001A3729" w14:paraId="2A86006A" w14:textId="77777777" w:rsidTr="00577792">
        <w:tc>
          <w:tcPr>
            <w:tcW w:w="4536" w:type="dxa"/>
            <w:shd w:val="clear" w:color="auto" w:fill="auto"/>
            <w:vAlign w:val="center"/>
          </w:tcPr>
          <w:p w14:paraId="25229864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3CECE6" w14:textId="68EFFF19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B20A3" w:rsidRPr="001A37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0B20A3" w:rsidRPr="001A372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5912B7" w14:textId="502AF659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B20A3" w:rsidRPr="001A372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371B5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0B20A3" w:rsidRPr="001A372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FC42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0A3" w:rsidRPr="001A3729" w14:paraId="70C63B03" w14:textId="77777777" w:rsidTr="00577792">
        <w:tc>
          <w:tcPr>
            <w:tcW w:w="4536" w:type="dxa"/>
            <w:shd w:val="clear" w:color="auto" w:fill="auto"/>
            <w:vAlign w:val="center"/>
          </w:tcPr>
          <w:p w14:paraId="71CAA4F7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Stimulation protocol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279C5B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8A61604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A771D1" w14:textId="440A8021" w:rsidR="00F753D1" w:rsidRPr="001A3729" w:rsidRDefault="000B20A3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</w:tr>
      <w:tr w:rsidR="000B20A3" w:rsidRPr="001A3729" w14:paraId="1A08B38B" w14:textId="77777777" w:rsidTr="00577792">
        <w:tc>
          <w:tcPr>
            <w:tcW w:w="4536" w:type="dxa"/>
            <w:shd w:val="clear" w:color="auto" w:fill="auto"/>
            <w:vAlign w:val="center"/>
          </w:tcPr>
          <w:p w14:paraId="7FD2C4FE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ong agoni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DC3B7C" w14:textId="4110EA9B" w:rsidR="00F753D1" w:rsidRPr="001A3729" w:rsidRDefault="0071180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4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E2DD96" w14:textId="2A04138B" w:rsidR="00F753D1" w:rsidRPr="001A3729" w:rsidRDefault="0071180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7/261 (5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B9FA8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0A3" w:rsidRPr="001A3729" w14:paraId="7946BA55" w14:textId="77777777" w:rsidTr="00577792">
        <w:tc>
          <w:tcPr>
            <w:tcW w:w="4536" w:type="dxa"/>
            <w:shd w:val="clear" w:color="auto" w:fill="auto"/>
            <w:vAlign w:val="center"/>
          </w:tcPr>
          <w:p w14:paraId="5ADCA839" w14:textId="77777777" w:rsidR="00F753D1" w:rsidRPr="001A3729" w:rsidRDefault="00F753D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ntagoni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2E6C8B" w14:textId="15F05C48" w:rsidR="00F753D1" w:rsidRPr="001A3729" w:rsidRDefault="0071180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6070888" w14:textId="796E7749" w:rsidR="00F753D1" w:rsidRPr="001A3729" w:rsidRDefault="00711807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DF22CC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3D1" w:rsidRPr="001A3729" w14:paraId="08D1386B" w14:textId="77777777" w:rsidTr="00577792">
        <w:tc>
          <w:tcPr>
            <w:tcW w:w="4536" w:type="dxa"/>
            <w:shd w:val="clear" w:color="auto" w:fill="auto"/>
            <w:vAlign w:val="center"/>
          </w:tcPr>
          <w:p w14:paraId="296740F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priming dose (IU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3542B0" w14:textId="51D433E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3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4C41CB" w14:textId="61670D79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5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4B2EF" w14:textId="0827903A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F753D1" w:rsidRPr="001A3729" w14:paraId="5847A6CF" w14:textId="77777777" w:rsidTr="00577792">
        <w:tc>
          <w:tcPr>
            <w:tcW w:w="4536" w:type="dxa"/>
            <w:shd w:val="clear" w:color="auto" w:fill="auto"/>
            <w:vAlign w:val="center"/>
          </w:tcPr>
          <w:p w14:paraId="5D6E202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IU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D59792" w14:textId="7FAD5DBF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25.1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28.7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24967A" w14:textId="2F3835A1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87.0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762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ADA961" w14:textId="4E0FD329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F753D1" w:rsidRPr="001A3729" w14:paraId="4EFAD50F" w14:textId="77777777" w:rsidTr="00577792">
        <w:tc>
          <w:tcPr>
            <w:tcW w:w="4536" w:type="dxa"/>
            <w:shd w:val="clear" w:color="auto" w:fill="auto"/>
            <w:vAlign w:val="center"/>
          </w:tcPr>
          <w:p w14:paraId="4FD7325C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Stimulation duration (days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B3C120" w14:textId="3D279A8F" w:rsidR="00F753D1" w:rsidRPr="001A3729" w:rsidRDefault="001C7FB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53D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04A9F6" w14:textId="2A2E503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92B32" w14:textId="44B9283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F753D1" w:rsidRPr="001A3729" w14:paraId="44552690" w14:textId="77777777" w:rsidTr="00577792">
        <w:tc>
          <w:tcPr>
            <w:tcW w:w="4536" w:type="dxa"/>
            <w:shd w:val="clear" w:color="auto" w:fill="auto"/>
            <w:vAlign w:val="center"/>
          </w:tcPr>
          <w:p w14:paraId="07CC8DA0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HCG dose (IU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61F031" w14:textId="41A7486A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508.3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486310" w14:textId="4C6247EA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4.9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222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0D3FCC" w14:textId="356A8810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753D1" w:rsidRPr="001A3729" w14:paraId="332E8145" w14:textId="77777777" w:rsidTr="00577792">
        <w:tc>
          <w:tcPr>
            <w:tcW w:w="4536" w:type="dxa"/>
            <w:shd w:val="clear" w:color="auto" w:fill="auto"/>
            <w:vAlign w:val="center"/>
          </w:tcPr>
          <w:p w14:paraId="11B537A9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dometrial thickness on the trigger day (mm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24FD99" w14:textId="7ED1A0B5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1.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621C10E" w14:textId="6736229F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81445" w14:textId="3211C611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F753D1" w:rsidRPr="001A3729" w14:paraId="64D1AF59" w14:textId="77777777" w:rsidTr="00577792">
        <w:tc>
          <w:tcPr>
            <w:tcW w:w="4536" w:type="dxa"/>
            <w:shd w:val="clear" w:color="auto" w:fill="auto"/>
            <w:vAlign w:val="center"/>
          </w:tcPr>
          <w:p w14:paraId="1A22049E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. of follicles of diameter ≥14mm on the trigger d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17DEFE" w14:textId="19FDD894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CD27596" w14:textId="499D4183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F5E7FD" w14:textId="6C3628C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F753D1" w:rsidRPr="001A3729" w14:paraId="7981D401" w14:textId="77777777" w:rsidTr="00577792">
        <w:tc>
          <w:tcPr>
            <w:tcW w:w="4536" w:type="dxa"/>
            <w:shd w:val="clear" w:color="auto" w:fill="auto"/>
            <w:vAlign w:val="center"/>
          </w:tcPr>
          <w:p w14:paraId="5B40CC63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A37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levels on the trigger day (</w:t>
            </w:r>
            <w:proofErr w:type="spellStart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/mL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EDD0BF" w14:textId="2143F13D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81.5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6E26F9" w14:textId="3E057AC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43.4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96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9F467" w14:textId="3881708F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53D1" w:rsidRPr="001A3729" w14:paraId="7E6B4FD6" w14:textId="77777777" w:rsidTr="00577792">
        <w:tc>
          <w:tcPr>
            <w:tcW w:w="4536" w:type="dxa"/>
            <w:shd w:val="clear" w:color="auto" w:fill="auto"/>
            <w:vAlign w:val="center"/>
          </w:tcPr>
          <w:p w14:paraId="04AF1A3C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. of retrieved oocy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8E2A9D" w14:textId="2537763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2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05B96E" w14:textId="7E20F44E" w:rsidR="00F753D1" w:rsidRPr="001A3729" w:rsidRDefault="001C7FB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  <w:r w:rsidR="00F753D1"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753D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7761F" w14:textId="5B4A7E6C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F753D1" w:rsidRPr="001A3729" w14:paraId="03AAB5BB" w14:textId="77777777" w:rsidTr="00577792">
        <w:tc>
          <w:tcPr>
            <w:tcW w:w="4536" w:type="dxa"/>
            <w:shd w:val="clear" w:color="auto" w:fill="auto"/>
            <w:vAlign w:val="center"/>
          </w:tcPr>
          <w:p w14:paraId="75E2B701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No. of 2PN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93A1B8" w14:textId="05C6FDAD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7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3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AFC92A" w14:textId="130FDF31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52861" w14:textId="250C2B86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</w:tr>
      <w:tr w:rsidR="00F753D1" w:rsidRPr="001A3729" w14:paraId="412B4D98" w14:textId="77777777" w:rsidTr="00577792">
        <w:tc>
          <w:tcPr>
            <w:tcW w:w="4536" w:type="dxa"/>
            <w:shd w:val="clear" w:color="auto" w:fill="auto"/>
            <w:vAlign w:val="center"/>
          </w:tcPr>
          <w:p w14:paraId="470A8C05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The percentage of quality embryos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A786A" w14:textId="7E22A88B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DA7EE7" w14:textId="3F524B84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43629E" w14:textId="0660FE68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</w:tr>
      <w:tr w:rsidR="00F753D1" w:rsidRPr="001A3729" w14:paraId="29B273F8" w14:textId="77777777" w:rsidTr="00577792">
        <w:tc>
          <w:tcPr>
            <w:tcW w:w="4536" w:type="dxa"/>
            <w:shd w:val="clear" w:color="auto" w:fill="auto"/>
            <w:vAlign w:val="center"/>
          </w:tcPr>
          <w:p w14:paraId="5D1E758C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. of transferred embryo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905D0A" w14:textId="6DD7D264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4E3906" w14:textId="423C54A3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E86B4" w14:textId="46F34935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753D1" w:rsidRPr="001A3729" w14:paraId="50EAAA2F" w14:textId="77777777" w:rsidTr="00577792">
        <w:tc>
          <w:tcPr>
            <w:tcW w:w="4536" w:type="dxa"/>
            <w:shd w:val="clear" w:color="auto" w:fill="auto"/>
            <w:vAlign w:val="center"/>
          </w:tcPr>
          <w:p w14:paraId="3E17BCFF" w14:textId="77777777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. of transferred good quality embryo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BA5C8D" w14:textId="34E7E7E4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B7D65DE" w14:textId="0E8C23A2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1C7FB1"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9A48E" w14:textId="2593C7DB" w:rsidR="00F753D1" w:rsidRPr="001A3729" w:rsidRDefault="00F753D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25B8" w:rsidRPr="001A372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</w:tbl>
    <w:p w14:paraId="204E8CB4" w14:textId="4F2A9132" w:rsidR="00BB61C6" w:rsidRPr="001A3729" w:rsidRDefault="00F36FEA" w:rsidP="00BB61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BB61C6" w:rsidRPr="00F36FEA">
        <w:rPr>
          <w:rFonts w:ascii="Times New Roman" w:hAnsi="Times New Roman" w:cs="Times New Roman"/>
          <w:sz w:val="20"/>
          <w:szCs w:val="20"/>
        </w:rPr>
        <w:t xml:space="preserve">Of these, there are </w:t>
      </w:r>
      <w:bookmarkStart w:id="13" w:name="_Hlk97151665"/>
      <w:r w:rsidR="00BB61C6" w:rsidRPr="00F36FEA">
        <w:rPr>
          <w:rFonts w:ascii="Times New Roman" w:hAnsi="Times New Roman" w:cs="Times New Roman"/>
          <w:sz w:val="20"/>
          <w:szCs w:val="20"/>
        </w:rPr>
        <w:t>the indicators with statistical differences in adverse</w:t>
      </w:r>
      <w:r w:rsidR="00B72C03" w:rsidRPr="00F36FEA">
        <w:rPr>
          <w:rFonts w:ascii="Times New Roman" w:hAnsi="Times New Roman" w:cs="Times New Roman"/>
          <w:sz w:val="20"/>
          <w:szCs w:val="20"/>
        </w:rPr>
        <w:t xml:space="preserve"> pregnancy</w:t>
      </w:r>
      <w:r w:rsidR="00BB61C6" w:rsidRPr="00F36FEA">
        <w:rPr>
          <w:rFonts w:ascii="Times New Roman" w:hAnsi="Times New Roman" w:cs="Times New Roman"/>
          <w:sz w:val="20"/>
          <w:szCs w:val="20"/>
        </w:rPr>
        <w:t xml:space="preserve"> outcomes, such as patient type, BMI, To, </w:t>
      </w:r>
      <w:r w:rsidR="00B72C03" w:rsidRPr="00F36FEA">
        <w:rPr>
          <w:rFonts w:ascii="Times New Roman" w:hAnsi="Times New Roman" w:cs="Times New Roman"/>
          <w:sz w:val="20"/>
          <w:szCs w:val="20"/>
        </w:rPr>
        <w:t>HCG dose</w:t>
      </w:r>
      <w:r w:rsidR="00BB61C6" w:rsidRPr="00F36FEA">
        <w:rPr>
          <w:rFonts w:ascii="Times New Roman" w:hAnsi="Times New Roman" w:cs="Times New Roman"/>
          <w:sz w:val="20"/>
          <w:szCs w:val="20"/>
        </w:rPr>
        <w:t xml:space="preserve">, </w:t>
      </w:r>
      <w:r w:rsidR="00B72C03" w:rsidRPr="00F36FEA">
        <w:rPr>
          <w:rFonts w:ascii="Times New Roman" w:hAnsi="Times New Roman" w:cs="Times New Roman"/>
          <w:sz w:val="20"/>
          <w:szCs w:val="20"/>
        </w:rPr>
        <w:t>E2 levels on the trigger day</w:t>
      </w:r>
      <w:r w:rsidR="00BB61C6" w:rsidRPr="00F36FEA">
        <w:rPr>
          <w:rFonts w:ascii="Times New Roman" w:hAnsi="Times New Roman" w:cs="Times New Roman"/>
          <w:sz w:val="20"/>
          <w:szCs w:val="20"/>
        </w:rPr>
        <w:t xml:space="preserve">, </w:t>
      </w:r>
      <w:r w:rsidR="00B72C03" w:rsidRPr="00F36FEA">
        <w:rPr>
          <w:rFonts w:ascii="Times New Roman" w:hAnsi="Times New Roman" w:cs="Times New Roman"/>
          <w:sz w:val="20"/>
          <w:szCs w:val="20"/>
        </w:rPr>
        <w:t>No. of transferred embryos</w:t>
      </w:r>
      <w:r w:rsidR="00BB61C6" w:rsidRPr="00F36FEA">
        <w:rPr>
          <w:rFonts w:ascii="Times New Roman" w:hAnsi="Times New Roman" w:cs="Times New Roman"/>
          <w:sz w:val="20"/>
          <w:szCs w:val="20"/>
        </w:rPr>
        <w:t xml:space="preserve"> and </w:t>
      </w:r>
      <w:r w:rsidR="00B72C03" w:rsidRPr="00F36FEA">
        <w:rPr>
          <w:rFonts w:ascii="Times New Roman" w:hAnsi="Times New Roman" w:cs="Times New Roman"/>
          <w:sz w:val="20"/>
          <w:szCs w:val="20"/>
        </w:rPr>
        <w:t>No. of transferred good quality embryos</w:t>
      </w:r>
      <w:r w:rsidR="00BB61C6" w:rsidRPr="00F36FEA">
        <w:rPr>
          <w:rFonts w:ascii="Times New Roman" w:hAnsi="Times New Roman" w:cs="Times New Roman"/>
          <w:sz w:val="20"/>
          <w:szCs w:val="20"/>
        </w:rPr>
        <w:t>.</w:t>
      </w:r>
      <w:bookmarkEnd w:id="13"/>
    </w:p>
    <w:p w14:paraId="59E592C1" w14:textId="573BE3BB" w:rsidR="000D7E9A" w:rsidRPr="001A3729" w:rsidRDefault="000D7E9A">
      <w:pPr>
        <w:rPr>
          <w:rFonts w:ascii="Times New Roman" w:hAnsi="Times New Roman" w:cs="Times New Roman"/>
          <w:sz w:val="20"/>
          <w:szCs w:val="20"/>
        </w:rPr>
      </w:pPr>
    </w:p>
    <w:p w14:paraId="7186940D" w14:textId="42AD603F" w:rsidR="00861061" w:rsidRPr="001A3729" w:rsidRDefault="00861061" w:rsidP="00861061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1A372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503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A3729">
        <w:rPr>
          <w:rFonts w:ascii="Times New Roman" w:hAnsi="Times New Roman" w:cs="Times New Roman"/>
          <w:sz w:val="24"/>
          <w:szCs w:val="24"/>
        </w:rPr>
        <w:t xml:space="preserve"> Comparison of patients (with non-HDP or HDP)’ basic characteristics and ovulation induction information</w:t>
      </w:r>
    </w:p>
    <w:tbl>
      <w:tblPr>
        <w:tblW w:w="10207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2835"/>
        <w:gridCol w:w="1843"/>
        <w:gridCol w:w="850"/>
      </w:tblGrid>
      <w:tr w:rsidR="00861061" w:rsidRPr="001A3729" w14:paraId="2F8E8BD0" w14:textId="77777777" w:rsidTr="00237269"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AA158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dicato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C9918" w14:textId="4E7984DA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Non-HDP</w:t>
            </w:r>
          </w:p>
          <w:p w14:paraId="45C9E551" w14:textId="73070003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F25B8" w14:textId="135445E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</w:p>
          <w:p w14:paraId="5C07071E" w14:textId="0ECC7BA1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8ECBB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83A5A" w:rsidRPr="001A3729" w14:paraId="0845E83E" w14:textId="77777777" w:rsidTr="00237269">
        <w:tc>
          <w:tcPr>
            <w:tcW w:w="4679" w:type="dxa"/>
            <w:tcBorders>
              <w:bottom w:val="nil"/>
            </w:tcBorders>
            <w:shd w:val="clear" w:color="auto" w:fill="auto"/>
          </w:tcPr>
          <w:p w14:paraId="0A968827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atient type, n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4BF1EEA0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B5C3B48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C5AF3C0" w14:textId="1908DEE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83A5A" w:rsidRPr="001A3729" w14:paraId="141B7CA2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</w:tcPr>
          <w:p w14:paraId="7CEB3DAE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A2E06" w14:textId="4CD4944A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39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7.6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49917" w14:textId="517A103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1B2F6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0D97F0DF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</w:tcPr>
          <w:p w14:paraId="7D891097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E6479" w14:textId="30036857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9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133EC" w14:textId="116BB7E4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1C6E4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1AE0EB90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</w:tcPr>
          <w:p w14:paraId="19005EE6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566C3" w14:textId="16592C5F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40C14" w14:textId="6BDDFC69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00872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5E477A90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</w:tcPr>
          <w:p w14:paraId="41B9A763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76406" w14:textId="7B0A3A42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4F29A" w14:textId="6C46FA7E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4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BCF2B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4A1F8301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</w:tcPr>
          <w:p w14:paraId="7735CD43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COS phenotype 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07335" w14:textId="115ADA9F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09970" w14:textId="1491823E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B27B8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61" w:rsidRPr="001A3729" w14:paraId="29B1C3D7" w14:textId="77777777" w:rsidTr="00237269"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189F1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5AE75" w14:textId="48045683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2720F" w14:textId="653F211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9.6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E5BB9" w14:textId="018D841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60</w:t>
            </w:r>
          </w:p>
        </w:tc>
      </w:tr>
      <w:tr w:rsidR="00861061" w:rsidRPr="001A3729" w14:paraId="261FA8EC" w14:textId="77777777" w:rsidTr="00237269"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23B2DDB5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BMI (kg/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㎡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1FF030FD" w14:textId="6113BCDB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C941148" w14:textId="1F1FB7EF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767D9EA" w14:textId="3E998E18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</w:tr>
      <w:tr w:rsidR="00861061" w:rsidRPr="001A3729" w14:paraId="6DE5F387" w14:textId="77777777" w:rsidTr="00237269">
        <w:tc>
          <w:tcPr>
            <w:tcW w:w="4679" w:type="dxa"/>
            <w:shd w:val="clear" w:color="auto" w:fill="auto"/>
            <w:vAlign w:val="center"/>
          </w:tcPr>
          <w:p w14:paraId="27A02114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FBG (mmol/l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21D0B6" w14:textId="579CF9BF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0.5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50A4CB" w14:textId="20A5632A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ECEF2" w14:textId="505A7306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</w:tr>
      <w:tr w:rsidR="00861061" w:rsidRPr="001A3729" w14:paraId="5287E22A" w14:textId="77777777" w:rsidTr="00237269">
        <w:tc>
          <w:tcPr>
            <w:tcW w:w="4679" w:type="dxa"/>
            <w:shd w:val="clear" w:color="auto" w:fill="auto"/>
            <w:vAlign w:val="center"/>
          </w:tcPr>
          <w:p w14:paraId="29BC652D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FSH (IU/L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822ED0" w14:textId="70C3FC9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4AB5A3" w14:textId="5769C065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26DA0D" w14:textId="5B8D73C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</w:tr>
      <w:tr w:rsidR="00861061" w:rsidRPr="001A3729" w14:paraId="0AAF52C8" w14:textId="77777777" w:rsidTr="00237269">
        <w:tc>
          <w:tcPr>
            <w:tcW w:w="4679" w:type="dxa"/>
            <w:shd w:val="clear" w:color="auto" w:fill="auto"/>
            <w:vAlign w:val="center"/>
          </w:tcPr>
          <w:p w14:paraId="41FC3D00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H (IU/L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BCF761" w14:textId="65083EC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6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6AF790" w14:textId="19484FB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4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A8396A" w14:textId="02B6A7AD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38</w:t>
            </w:r>
          </w:p>
        </w:tc>
      </w:tr>
      <w:tr w:rsidR="00861061" w:rsidRPr="001A3729" w14:paraId="01161715" w14:textId="77777777" w:rsidTr="00237269">
        <w:tc>
          <w:tcPr>
            <w:tcW w:w="4679" w:type="dxa"/>
            <w:shd w:val="clear" w:color="auto" w:fill="auto"/>
            <w:vAlign w:val="center"/>
          </w:tcPr>
          <w:p w14:paraId="030769C6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E71945B" w14:textId="66125DB9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5543EC" w14:textId="67D0309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1BAF05" w14:textId="6C84D800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</w:tr>
      <w:tr w:rsidR="00555B79" w:rsidRPr="001A3729" w14:paraId="1EE8B0C1" w14:textId="77777777" w:rsidTr="00237269">
        <w:tc>
          <w:tcPr>
            <w:tcW w:w="4679" w:type="dxa"/>
            <w:shd w:val="clear" w:color="auto" w:fill="auto"/>
            <w:vAlign w:val="center"/>
          </w:tcPr>
          <w:p w14:paraId="47801FF3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To (ng/dl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568446" w14:textId="11E0A68B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±1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1D2BF3" w14:textId="5A45FC3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BDDCC" w14:textId="657BD3E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61061" w:rsidRPr="001A3729" w14:paraId="39794B36" w14:textId="77777777" w:rsidTr="00237269">
        <w:tc>
          <w:tcPr>
            <w:tcW w:w="4679" w:type="dxa"/>
            <w:shd w:val="clear" w:color="auto" w:fill="auto"/>
            <w:vAlign w:val="center"/>
          </w:tcPr>
          <w:p w14:paraId="5FD1A731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AMH (ng/ml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07DCCB" w14:textId="6CA4B0E9" w:rsidR="00861061" w:rsidRPr="001A3729" w:rsidRDefault="004F7E44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04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E10FF" w14:textId="4872721F" w:rsidR="00861061" w:rsidRPr="001A3729" w:rsidRDefault="004F7E44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.17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EB16B" w14:textId="66E5B1B8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</w:tr>
      <w:tr w:rsidR="001A3729" w:rsidRPr="001A3729" w14:paraId="7FE4B328" w14:textId="77777777" w:rsidTr="00237269">
        <w:tc>
          <w:tcPr>
            <w:tcW w:w="4679" w:type="dxa"/>
            <w:shd w:val="clear" w:color="auto" w:fill="auto"/>
            <w:vAlign w:val="center"/>
          </w:tcPr>
          <w:p w14:paraId="7D471B53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F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BF02EA6" w14:textId="643607E1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9.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3A5492" w14:textId="68E8D1FB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2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7E44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CB3CB5" w14:textId="1B817916" w:rsidR="00861061" w:rsidRPr="001A3729" w:rsidRDefault="00861061" w:rsidP="0098326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</w:tr>
      <w:tr w:rsidR="00A83A5A" w:rsidRPr="001A3729" w14:paraId="184E37BE" w14:textId="77777777" w:rsidTr="00237269">
        <w:tc>
          <w:tcPr>
            <w:tcW w:w="4679" w:type="dxa"/>
            <w:shd w:val="clear" w:color="auto" w:fill="auto"/>
            <w:vAlign w:val="center"/>
          </w:tcPr>
          <w:p w14:paraId="03BA09B5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Infertility type, n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13281E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F6C5B0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0AD304" w14:textId="63FC9B1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</w:tr>
      <w:tr w:rsidR="00A83A5A" w:rsidRPr="001A3729" w14:paraId="47F2F68A" w14:textId="77777777" w:rsidTr="00237269">
        <w:tc>
          <w:tcPr>
            <w:tcW w:w="4679" w:type="dxa"/>
            <w:shd w:val="clear" w:color="auto" w:fill="auto"/>
            <w:vAlign w:val="center"/>
          </w:tcPr>
          <w:p w14:paraId="0BBD2E19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9E1FCA" w14:textId="4E0B94EE" w:rsidR="00861061" w:rsidRPr="001A3729" w:rsidRDefault="00A83A5A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471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676C1" w14:textId="0D71AEB0" w:rsidR="00861061" w:rsidRPr="001A3729" w:rsidRDefault="00C65BE8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0.3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769306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5A11A82A" w14:textId="77777777" w:rsidTr="00237269">
        <w:tc>
          <w:tcPr>
            <w:tcW w:w="4679" w:type="dxa"/>
            <w:shd w:val="clear" w:color="auto" w:fill="auto"/>
            <w:vAlign w:val="center"/>
          </w:tcPr>
          <w:p w14:paraId="4EE8F029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52418A" w14:textId="76206B26" w:rsidR="00861061" w:rsidRPr="001A3729" w:rsidRDefault="00C65BE8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A93382" w14:textId="64E655CC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9.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9DD0A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46E081CE" w14:textId="77777777" w:rsidTr="00237269">
        <w:tc>
          <w:tcPr>
            <w:tcW w:w="4679" w:type="dxa"/>
            <w:shd w:val="clear" w:color="auto" w:fill="auto"/>
            <w:vAlign w:val="center"/>
          </w:tcPr>
          <w:p w14:paraId="726D43CC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Stimulation protocol, n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CEE291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FD6BF72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7B7266" w14:textId="558EDB16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</w:tr>
      <w:tr w:rsidR="00A83A5A" w:rsidRPr="001A3729" w14:paraId="703DE2DA" w14:textId="77777777" w:rsidTr="00237269">
        <w:tc>
          <w:tcPr>
            <w:tcW w:w="4679" w:type="dxa"/>
            <w:shd w:val="clear" w:color="auto" w:fill="auto"/>
            <w:vAlign w:val="center"/>
          </w:tcPr>
          <w:p w14:paraId="2DE09201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Long agoni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4E05DC" w14:textId="33A0063F" w:rsidR="00861061" w:rsidRPr="001A3729" w:rsidRDefault="00C65BE8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87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438611" w14:textId="33E3555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65BE8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7AF60C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A5A" w:rsidRPr="001A3729" w14:paraId="490F4F0E" w14:textId="77777777" w:rsidTr="00237269">
        <w:tc>
          <w:tcPr>
            <w:tcW w:w="4679" w:type="dxa"/>
            <w:shd w:val="clear" w:color="auto" w:fill="auto"/>
            <w:vAlign w:val="center"/>
          </w:tcPr>
          <w:p w14:paraId="1134C3C1" w14:textId="77777777" w:rsidR="00861061" w:rsidRPr="001A3729" w:rsidRDefault="00861061" w:rsidP="0098326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Antagoni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466EA6" w14:textId="3D48F970" w:rsidR="00861061" w:rsidRPr="001A3729" w:rsidRDefault="00C65BE8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5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61061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0F9E3D" w14:textId="21D2B3DE" w:rsidR="00861061" w:rsidRPr="001A3729" w:rsidRDefault="00C65BE8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83A5A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A83A5A"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364C07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61" w:rsidRPr="001A3729" w14:paraId="2B729AD2" w14:textId="77777777" w:rsidTr="00237269">
        <w:tc>
          <w:tcPr>
            <w:tcW w:w="4679" w:type="dxa"/>
            <w:shd w:val="clear" w:color="auto" w:fill="auto"/>
            <w:vAlign w:val="center"/>
          </w:tcPr>
          <w:p w14:paraId="6B58B3DC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priming dose (IU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F8EEB7" w14:textId="6F20513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3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7±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EABC9F" w14:textId="247079CE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2E6F1" w14:textId="6266100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72</w:t>
            </w:r>
          </w:p>
        </w:tc>
      </w:tr>
      <w:tr w:rsidR="00861061" w:rsidRPr="001A3729" w14:paraId="272E7932" w14:textId="77777777" w:rsidTr="00237269">
        <w:tc>
          <w:tcPr>
            <w:tcW w:w="4679" w:type="dxa"/>
            <w:shd w:val="clear" w:color="auto" w:fill="auto"/>
            <w:vAlign w:val="center"/>
          </w:tcPr>
          <w:p w14:paraId="66AA3A16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 (IU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B8348FE" w14:textId="192E93B6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7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90.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93FA6F" w14:textId="7A49E1C5" w:rsidR="00861061" w:rsidRPr="001A3729" w:rsidRDefault="00461B0E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166.55</w:t>
            </w:r>
            <w:r w:rsidR="00861061"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72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B5D13" w14:textId="5C5C9235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67</w:t>
            </w:r>
          </w:p>
        </w:tc>
      </w:tr>
      <w:tr w:rsidR="00861061" w:rsidRPr="001A3729" w14:paraId="01D32917" w14:textId="77777777" w:rsidTr="00237269">
        <w:tc>
          <w:tcPr>
            <w:tcW w:w="4679" w:type="dxa"/>
            <w:shd w:val="clear" w:color="auto" w:fill="auto"/>
            <w:vAlign w:val="center"/>
          </w:tcPr>
          <w:p w14:paraId="3CEC3E18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Stimulation duration (days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E16EAC5" w14:textId="39031F85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396F6A" w14:textId="0E4D3FF1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742C46" w14:textId="33EEA6C4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861061" w:rsidRPr="001A3729" w14:paraId="62988FFD" w14:textId="77777777" w:rsidTr="00237269">
        <w:tc>
          <w:tcPr>
            <w:tcW w:w="4679" w:type="dxa"/>
            <w:shd w:val="clear" w:color="auto" w:fill="auto"/>
            <w:vAlign w:val="center"/>
          </w:tcPr>
          <w:p w14:paraId="1CDBF88D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HCG dose (IU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DAFE9C" w14:textId="418A36A0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6678CC" w14:textId="11224811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81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4E096" w14:textId="76A06B6D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305</w:t>
            </w:r>
          </w:p>
        </w:tc>
      </w:tr>
      <w:tr w:rsidR="00861061" w:rsidRPr="00861061" w14:paraId="46329239" w14:textId="77777777" w:rsidTr="00237269">
        <w:tc>
          <w:tcPr>
            <w:tcW w:w="4679" w:type="dxa"/>
            <w:shd w:val="clear" w:color="auto" w:fill="auto"/>
            <w:vAlign w:val="center"/>
          </w:tcPr>
          <w:p w14:paraId="11D8D147" w14:textId="77777777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 xml:space="preserve">Endometrial thickness on the trigger day (mm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E147A4" w14:textId="5DD110DB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1.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8636EB" w14:textId="589C63F4" w:rsidR="00861061" w:rsidRPr="001A3729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7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61B0E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1.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5B522" w14:textId="68E382F9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 w:rsidRPr="001A3729">
              <w:rPr>
                <w:rFonts w:ascii="Times New Roman" w:hAnsi="Times New Roman" w:cs="Times New Roman" w:hint="eastAsia"/>
                <w:sz w:val="20"/>
                <w:szCs w:val="20"/>
              </w:rPr>
              <w:t>772</w:t>
            </w:r>
          </w:p>
        </w:tc>
      </w:tr>
      <w:tr w:rsidR="00861061" w:rsidRPr="00861061" w14:paraId="626ED688" w14:textId="77777777" w:rsidTr="00237269">
        <w:tc>
          <w:tcPr>
            <w:tcW w:w="4679" w:type="dxa"/>
            <w:shd w:val="clear" w:color="auto" w:fill="auto"/>
            <w:vAlign w:val="center"/>
          </w:tcPr>
          <w:p w14:paraId="1D206961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No. of follicles of diameter ≥14mm on the trigger d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F776B73" w14:textId="21ABA60D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622A58" w14:textId="5C1D7736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4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FF2659" w14:textId="2C74ABAB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566B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861061" w:rsidRPr="00861061" w14:paraId="535D523B" w14:textId="77777777" w:rsidTr="00237269">
        <w:tc>
          <w:tcPr>
            <w:tcW w:w="4679" w:type="dxa"/>
            <w:shd w:val="clear" w:color="auto" w:fill="auto"/>
            <w:vAlign w:val="center"/>
          </w:tcPr>
          <w:p w14:paraId="51291412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61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 xml:space="preserve"> levels on the trigger day (</w:t>
            </w:r>
            <w:proofErr w:type="spellStart"/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61061">
              <w:rPr>
                <w:rFonts w:ascii="Times New Roman" w:hAnsi="Times New Roman" w:cs="Times New Roman"/>
                <w:sz w:val="20"/>
                <w:szCs w:val="20"/>
              </w:rPr>
              <w:t xml:space="preserve">/mL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F3C943" w14:textId="01F1C442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2.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7CD732" w14:textId="6B37C7C0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356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587A6B" w14:textId="35799CB1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61061" w:rsidRPr="00861061" w14:paraId="7B133A00" w14:textId="77777777" w:rsidTr="00237269">
        <w:tc>
          <w:tcPr>
            <w:tcW w:w="4679" w:type="dxa"/>
            <w:shd w:val="clear" w:color="auto" w:fill="auto"/>
            <w:vAlign w:val="center"/>
          </w:tcPr>
          <w:p w14:paraId="3E2888E9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 of retrieved o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192691" w14:textId="3A57B17B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3.9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E94CEF" w14:textId="75954F1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958DE" w14:textId="1860C83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61061" w:rsidRPr="00861061" w14:paraId="65DF341F" w14:textId="77777777" w:rsidTr="00237269">
        <w:tc>
          <w:tcPr>
            <w:tcW w:w="4679" w:type="dxa"/>
            <w:shd w:val="clear" w:color="auto" w:fill="auto"/>
            <w:vAlign w:val="center"/>
          </w:tcPr>
          <w:p w14:paraId="2BA50DC8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 xml:space="preserve">No. of 2PN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0E8E31" w14:textId="6B98FC65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6.7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3.3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71D428" w14:textId="1AEF429C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.86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2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E4BACD" w14:textId="409702EB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E566B">
              <w:rPr>
                <w:rFonts w:ascii="Times New Roman" w:hAnsi="Times New Roman" w:cs="Times New Roman" w:hint="eastAsia"/>
                <w:sz w:val="20"/>
                <w:szCs w:val="20"/>
              </w:rPr>
              <w:t>051</w:t>
            </w:r>
          </w:p>
        </w:tc>
      </w:tr>
      <w:tr w:rsidR="00861061" w:rsidRPr="00861061" w14:paraId="36447854" w14:textId="77777777" w:rsidTr="00237269">
        <w:tc>
          <w:tcPr>
            <w:tcW w:w="4679" w:type="dxa"/>
            <w:shd w:val="clear" w:color="auto" w:fill="auto"/>
            <w:vAlign w:val="center"/>
          </w:tcPr>
          <w:p w14:paraId="3EDF6772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The percentage of quality embryos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90669E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0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BD8BF3" w14:textId="5E0A5120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AEA6DE" w14:textId="24829B7C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83A5A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61061" w:rsidRPr="00861061" w14:paraId="53A70D13" w14:textId="77777777" w:rsidTr="00237269">
        <w:tc>
          <w:tcPr>
            <w:tcW w:w="4679" w:type="dxa"/>
            <w:shd w:val="clear" w:color="auto" w:fill="auto"/>
            <w:vAlign w:val="center"/>
          </w:tcPr>
          <w:p w14:paraId="03B31910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No. of transferred embryo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D537E2" w14:textId="39F4790F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CD8DFF" w14:textId="7BC06F0F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D78FB" w14:textId="36FD7A54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83A5A">
              <w:rPr>
                <w:rFonts w:ascii="Times New Roman" w:hAnsi="Times New Roman" w:cs="Times New Roman" w:hint="eastAsia"/>
                <w:sz w:val="20"/>
                <w:szCs w:val="20"/>
              </w:rPr>
              <w:t>617</w:t>
            </w:r>
          </w:p>
        </w:tc>
      </w:tr>
      <w:tr w:rsidR="00861061" w:rsidRPr="00861061" w14:paraId="5FC439BB" w14:textId="77777777" w:rsidTr="00237269">
        <w:tc>
          <w:tcPr>
            <w:tcW w:w="4679" w:type="dxa"/>
            <w:shd w:val="clear" w:color="auto" w:fill="auto"/>
            <w:vAlign w:val="center"/>
          </w:tcPr>
          <w:p w14:paraId="4AAD6E37" w14:textId="77777777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No. of transferred good quality embryo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6A056D" w14:textId="7F49A36C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5F1172" w14:textId="4A751268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61061">
              <w:rPr>
                <w:rFonts w:ascii="Times New Roman" w:hAnsi="Times New Roman" w:cs="Times New Roman"/>
                <w:sz w:val="20"/>
                <w:szCs w:val="20"/>
              </w:rPr>
              <w:t>7±</w:t>
            </w: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="00461B0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D1D26" w14:textId="3595FD3D" w:rsidR="00861061" w:rsidRPr="00861061" w:rsidRDefault="00861061" w:rsidP="0098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6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83A5A">
              <w:rPr>
                <w:rFonts w:ascii="Times New Roman" w:hAnsi="Times New Roman" w:cs="Times New Roman" w:hint="eastAsia"/>
                <w:sz w:val="20"/>
                <w:szCs w:val="20"/>
              </w:rPr>
              <w:t>600</w:t>
            </w:r>
          </w:p>
        </w:tc>
      </w:tr>
    </w:tbl>
    <w:p w14:paraId="05B09F32" w14:textId="7EEE7578" w:rsidR="00861061" w:rsidRDefault="00F36F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B72C03" w:rsidRPr="00F36FEA">
        <w:rPr>
          <w:rFonts w:ascii="Times New Roman" w:hAnsi="Times New Roman" w:cs="Times New Roman"/>
          <w:sz w:val="20"/>
          <w:szCs w:val="20"/>
        </w:rPr>
        <w:t xml:space="preserve">Of these, there are </w:t>
      </w:r>
      <w:bookmarkStart w:id="14" w:name="_Hlk97151713"/>
      <w:r w:rsidR="00B72C03" w:rsidRPr="00F36FEA">
        <w:rPr>
          <w:rFonts w:ascii="Times New Roman" w:hAnsi="Times New Roman" w:cs="Times New Roman"/>
          <w:sz w:val="20"/>
          <w:szCs w:val="20"/>
        </w:rPr>
        <w:t>the indicators with statistical differences in HDP, such as patient type, BMI and To.</w:t>
      </w:r>
      <w:bookmarkEnd w:id="14"/>
    </w:p>
    <w:p w14:paraId="6FED9C72" w14:textId="77777777" w:rsidR="00861061" w:rsidRPr="00E12FF5" w:rsidRDefault="00861061">
      <w:pPr>
        <w:rPr>
          <w:rFonts w:ascii="Times New Roman" w:hAnsi="Times New Roman" w:cs="Times New Roman"/>
          <w:sz w:val="20"/>
          <w:szCs w:val="20"/>
        </w:rPr>
      </w:pPr>
    </w:p>
    <w:sectPr w:rsidR="00861061" w:rsidRPr="00E12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FB070" w14:textId="77777777" w:rsidR="001F0D06" w:rsidRDefault="001F0D06" w:rsidP="001F5F3F">
      <w:r>
        <w:separator/>
      </w:r>
    </w:p>
  </w:endnote>
  <w:endnote w:type="continuationSeparator" w:id="0">
    <w:p w14:paraId="70D33CE1" w14:textId="77777777" w:rsidR="001F0D06" w:rsidRDefault="001F0D06" w:rsidP="001F5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F16BC" w14:textId="77777777" w:rsidR="001F0D06" w:rsidRDefault="001F0D06" w:rsidP="001F5F3F">
      <w:r>
        <w:separator/>
      </w:r>
    </w:p>
  </w:footnote>
  <w:footnote w:type="continuationSeparator" w:id="0">
    <w:p w14:paraId="3DECAAC8" w14:textId="77777777" w:rsidR="001F0D06" w:rsidRDefault="001F0D06" w:rsidP="001F5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B7"/>
    <w:rsid w:val="00015943"/>
    <w:rsid w:val="00032CF6"/>
    <w:rsid w:val="000642EB"/>
    <w:rsid w:val="000B20A3"/>
    <w:rsid w:val="000D7E9A"/>
    <w:rsid w:val="00182322"/>
    <w:rsid w:val="001A3729"/>
    <w:rsid w:val="001B45FB"/>
    <w:rsid w:val="001C7FB1"/>
    <w:rsid w:val="001F0D06"/>
    <w:rsid w:val="001F5D39"/>
    <w:rsid w:val="001F5F3F"/>
    <w:rsid w:val="00237269"/>
    <w:rsid w:val="00246F7B"/>
    <w:rsid w:val="0028140F"/>
    <w:rsid w:val="003925B8"/>
    <w:rsid w:val="003F28BC"/>
    <w:rsid w:val="00420E0A"/>
    <w:rsid w:val="00430B5F"/>
    <w:rsid w:val="00461B0E"/>
    <w:rsid w:val="004C0685"/>
    <w:rsid w:val="004E0E14"/>
    <w:rsid w:val="004F7E44"/>
    <w:rsid w:val="00514A79"/>
    <w:rsid w:val="0052496D"/>
    <w:rsid w:val="00555B79"/>
    <w:rsid w:val="00577792"/>
    <w:rsid w:val="005E3A25"/>
    <w:rsid w:val="0064208F"/>
    <w:rsid w:val="006E566B"/>
    <w:rsid w:val="0070176F"/>
    <w:rsid w:val="00711807"/>
    <w:rsid w:val="00711A84"/>
    <w:rsid w:val="007662DA"/>
    <w:rsid w:val="00796F22"/>
    <w:rsid w:val="007C0CB0"/>
    <w:rsid w:val="007D2537"/>
    <w:rsid w:val="00815D99"/>
    <w:rsid w:val="00835505"/>
    <w:rsid w:val="008503DD"/>
    <w:rsid w:val="00861061"/>
    <w:rsid w:val="00900EC4"/>
    <w:rsid w:val="00955340"/>
    <w:rsid w:val="009C7C5D"/>
    <w:rsid w:val="009E35D5"/>
    <w:rsid w:val="009F1A68"/>
    <w:rsid w:val="00A01056"/>
    <w:rsid w:val="00A32CB7"/>
    <w:rsid w:val="00A371B5"/>
    <w:rsid w:val="00A83A5A"/>
    <w:rsid w:val="00B0374B"/>
    <w:rsid w:val="00B32ACE"/>
    <w:rsid w:val="00B72C03"/>
    <w:rsid w:val="00B95FCF"/>
    <w:rsid w:val="00BB61C6"/>
    <w:rsid w:val="00BC0E92"/>
    <w:rsid w:val="00C65BE8"/>
    <w:rsid w:val="00C82348"/>
    <w:rsid w:val="00D166C9"/>
    <w:rsid w:val="00D430D5"/>
    <w:rsid w:val="00E12FF5"/>
    <w:rsid w:val="00E67761"/>
    <w:rsid w:val="00E70911"/>
    <w:rsid w:val="00F01324"/>
    <w:rsid w:val="00F20B18"/>
    <w:rsid w:val="00F36FEA"/>
    <w:rsid w:val="00F54AD1"/>
    <w:rsid w:val="00F753D1"/>
    <w:rsid w:val="00FD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92D65"/>
  <w15:chartTrackingRefBased/>
  <w15:docId w15:val="{83E9F629-8984-4FFF-87F1-16618C1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F3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F5F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1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5</Pages>
  <Words>1490</Words>
  <Characters>8496</Characters>
  <Application>Microsoft Office Word</Application>
  <DocSecurity>0</DocSecurity>
  <Lines>70</Lines>
  <Paragraphs>19</Paragraphs>
  <ScaleCrop>false</ScaleCrop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子</dc:creator>
  <cp:keywords/>
  <dc:description/>
  <cp:lastModifiedBy>敏子</cp:lastModifiedBy>
  <cp:revision>32</cp:revision>
  <dcterms:created xsi:type="dcterms:W3CDTF">2022-02-23T07:00:00Z</dcterms:created>
  <dcterms:modified xsi:type="dcterms:W3CDTF">2022-03-03T14:27:00Z</dcterms:modified>
</cp:coreProperties>
</file>